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A9B86" w14:textId="77777777" w:rsidR="00246615" w:rsidRDefault="00246615" w:rsidP="00246615">
      <w:pPr>
        <w:spacing w:line="240" w:lineRule="auto"/>
        <w:jc w:val="both"/>
        <w:rPr>
          <w:rFonts w:cs="Calibri"/>
          <w:i/>
          <w:iCs/>
          <w:color w:val="000000" w:themeColor="text1"/>
          <w:sz w:val="20"/>
          <w:szCs w:val="20"/>
        </w:rPr>
      </w:pPr>
    </w:p>
    <w:tbl>
      <w:tblPr>
        <w:tblW w:w="5801" w:type="dxa"/>
        <w:tblLook w:val="04A0" w:firstRow="1" w:lastRow="0" w:firstColumn="1" w:lastColumn="0" w:noHBand="0" w:noVBand="1"/>
      </w:tblPr>
      <w:tblGrid>
        <w:gridCol w:w="1140"/>
        <w:gridCol w:w="2581"/>
        <w:gridCol w:w="2080"/>
      </w:tblGrid>
      <w:tr w:rsidR="00246615" w:rsidRPr="000D575E" w14:paraId="7FCE5732" w14:textId="77777777" w:rsidTr="00EF02CB">
        <w:trPr>
          <w:trHeight w:val="300"/>
        </w:trPr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3D85" w14:textId="77777777" w:rsidR="00246615" w:rsidRPr="000D575E" w:rsidRDefault="00246615" w:rsidP="00EF02C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0D575E">
              <w:rPr>
                <w:rFonts w:eastAsia="Times New Roman" w:cs="Calibri"/>
                <w:color w:val="000000"/>
                <w:lang w:eastAsia="en-IN"/>
              </w:rPr>
              <w:t> </w:t>
            </w:r>
          </w:p>
        </w:tc>
        <w:tc>
          <w:tcPr>
            <w:tcW w:w="4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DE8FE" w14:textId="77777777" w:rsidR="00246615" w:rsidRPr="000D575E" w:rsidRDefault="00246615" w:rsidP="00EF02CB">
            <w:pPr>
              <w:pStyle w:val="NoSpacing"/>
              <w:jc w:val="center"/>
              <w:rPr>
                <w:lang w:eastAsia="en-IN"/>
              </w:rPr>
            </w:pPr>
            <w:r w:rsidRPr="000D575E">
              <w:rPr>
                <w:lang w:eastAsia="en-IN"/>
              </w:rPr>
              <w:t>NPI vs PREDICT</w:t>
            </w:r>
          </w:p>
          <w:p w14:paraId="1E500B4D" w14:textId="77777777" w:rsidR="00246615" w:rsidRPr="000D575E" w:rsidRDefault="00246615" w:rsidP="00EF02CB">
            <w:pPr>
              <w:pStyle w:val="NoSpacing"/>
              <w:jc w:val="center"/>
              <w:rPr>
                <w:lang w:eastAsia="en-IN"/>
              </w:rPr>
            </w:pPr>
          </w:p>
        </w:tc>
      </w:tr>
      <w:tr w:rsidR="00246615" w:rsidRPr="000D575E" w14:paraId="2E78AE35" w14:textId="77777777" w:rsidTr="00EF02CB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0B48" w14:textId="77777777" w:rsidR="00246615" w:rsidRPr="000D575E" w:rsidRDefault="00246615" w:rsidP="00EF02C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0D575E">
              <w:rPr>
                <w:rFonts w:eastAsia="Times New Roman" w:cs="Calibri"/>
                <w:color w:val="000000"/>
                <w:lang w:eastAsia="en-IN"/>
              </w:rPr>
              <w:t> 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9536" w14:textId="77777777" w:rsidR="00246615" w:rsidRPr="000D575E" w:rsidRDefault="00246615" w:rsidP="00EF02C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0D575E">
              <w:rPr>
                <w:rFonts w:eastAsia="Times New Roman" w:cs="Calibri"/>
                <w:color w:val="000000"/>
                <w:lang w:eastAsia="en-IN"/>
              </w:rPr>
              <w:t>kappa correlation coefficien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5FA1B" w14:textId="77777777" w:rsidR="00246615" w:rsidRPr="000D575E" w:rsidRDefault="00246615" w:rsidP="00EF02C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en-IN"/>
              </w:rPr>
            </w:pPr>
            <w:r w:rsidRPr="000D575E">
              <w:rPr>
                <w:rFonts w:eastAsia="Times New Roman" w:cs="Calibri"/>
                <w:color w:val="000000"/>
                <w:lang w:eastAsia="en-IN"/>
              </w:rPr>
              <w:t>95% CI</w:t>
            </w:r>
          </w:p>
        </w:tc>
      </w:tr>
      <w:tr w:rsidR="00246615" w:rsidRPr="000D575E" w14:paraId="375C06E1" w14:textId="77777777" w:rsidTr="00EF02CB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FFD45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otal cohort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42DFC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5084C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49-0.57</w:t>
            </w:r>
          </w:p>
        </w:tc>
      </w:tr>
      <w:tr w:rsidR="00246615" w:rsidRPr="000D575E" w14:paraId="0528E80A" w14:textId="77777777" w:rsidTr="00EF02CB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B336" w14:textId="51054E56" w:rsidR="00246615" w:rsidRPr="00E33F00" w:rsidRDefault="004C4C08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U</w:t>
            </w:r>
            <w:r w:rsidR="00246615"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de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and equal to</w:t>
            </w:r>
            <w:r w:rsidR="00246615"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40</w:t>
            </w:r>
            <w:r w:rsidR="00D424F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years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817C7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6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FC1E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48-  0.78</w:t>
            </w:r>
          </w:p>
        </w:tc>
      </w:tr>
      <w:tr w:rsidR="00246615" w:rsidRPr="000D575E" w14:paraId="1C841C3D" w14:textId="77777777" w:rsidTr="00EF02CB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72A5" w14:textId="39E04949" w:rsidR="00246615" w:rsidRPr="00E33F00" w:rsidRDefault="004C4C08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U</w:t>
            </w:r>
            <w:r w:rsidR="00246615"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de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and equal to</w:t>
            </w:r>
            <w:r w:rsidR="00246615"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50</w:t>
            </w:r>
            <w:r w:rsidR="00D424F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years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CE175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2436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43- 0.56</w:t>
            </w:r>
          </w:p>
        </w:tc>
      </w:tr>
      <w:tr w:rsidR="00246615" w:rsidRPr="000D575E" w14:paraId="466E9665" w14:textId="77777777" w:rsidTr="00EF02CB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03DD" w14:textId="752EF4B6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bove 50</w:t>
            </w:r>
            <w:r w:rsidR="00D424F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years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F581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2FC86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49-0.59</w:t>
            </w:r>
          </w:p>
        </w:tc>
      </w:tr>
      <w:tr w:rsidR="00246615" w:rsidRPr="000D575E" w14:paraId="3FDF5D0D" w14:textId="77777777" w:rsidTr="00EF02CB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6D7F" w14:textId="78DC8D64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above 60</w:t>
            </w:r>
            <w:r w:rsidR="00D424F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years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5B94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30AE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50- 0.62</w:t>
            </w:r>
          </w:p>
        </w:tc>
      </w:tr>
      <w:tr w:rsidR="00246615" w:rsidRPr="000D575E" w14:paraId="04426130" w14:textId="77777777" w:rsidTr="00EF02CB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8D64" w14:textId="44CC878F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1</w:t>
            </w:r>
            <w:r w:rsidR="00D424F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tumors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3516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34ED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47-0.59</w:t>
            </w:r>
          </w:p>
        </w:tc>
      </w:tr>
      <w:tr w:rsidR="00246615" w:rsidRPr="000D575E" w14:paraId="44F29002" w14:textId="77777777" w:rsidTr="00EF02CB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70FEF" w14:textId="5A57C0C0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T2</w:t>
            </w:r>
            <w:r w:rsidR="00D424F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tumors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FEB8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AA9D8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06- 0.15</w:t>
            </w:r>
          </w:p>
        </w:tc>
      </w:tr>
      <w:tr w:rsidR="00246615" w:rsidRPr="000D575E" w14:paraId="5FAF6624" w14:textId="77777777" w:rsidTr="00EF02CB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7854" w14:textId="66B97774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0</w:t>
            </w:r>
            <w:r w:rsidR="00D424F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tumors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F759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5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DA17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45-0.56</w:t>
            </w:r>
          </w:p>
        </w:tc>
      </w:tr>
      <w:tr w:rsidR="00246615" w:rsidRPr="000D575E" w14:paraId="19F26613" w14:textId="77777777" w:rsidTr="00EF02CB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5F59" w14:textId="6A411D3E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1</w:t>
            </w:r>
            <w:r w:rsidR="00D424F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tumors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C53A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317E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16-0.29</w:t>
            </w:r>
          </w:p>
        </w:tc>
      </w:tr>
      <w:tr w:rsidR="00246615" w:rsidRPr="000D575E" w14:paraId="0EC943C6" w14:textId="77777777" w:rsidTr="00EF02CB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9C55" w14:textId="5F5FF482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1</w:t>
            </w:r>
            <w:r w:rsidR="00D424F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tumors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098D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2131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00- 0.34</w:t>
            </w:r>
          </w:p>
        </w:tc>
      </w:tr>
      <w:tr w:rsidR="00246615" w:rsidRPr="000D575E" w14:paraId="78049CCB" w14:textId="77777777" w:rsidTr="00EF02CB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B6C7" w14:textId="2B4B0B12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G2</w:t>
            </w:r>
            <w:r w:rsidR="00D424F7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tumors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5E4CE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4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9DFD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37- 0.46</w:t>
            </w:r>
          </w:p>
        </w:tc>
      </w:tr>
      <w:tr w:rsidR="00246615" w:rsidRPr="000D575E" w14:paraId="4D131F39" w14:textId="77777777" w:rsidTr="00EF02CB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0630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Luminal A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55BF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7951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37- 0.49</w:t>
            </w:r>
          </w:p>
        </w:tc>
      </w:tr>
      <w:tr w:rsidR="00246615" w:rsidRPr="000D575E" w14:paraId="0310498F" w14:textId="77777777" w:rsidTr="00EF02CB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9EDA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Luminal B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0688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F7AA1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48- 0.60</w:t>
            </w:r>
          </w:p>
        </w:tc>
      </w:tr>
      <w:tr w:rsidR="00246615" w:rsidRPr="000D575E" w14:paraId="602BC4C1" w14:textId="77777777" w:rsidTr="00EF02CB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5F69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Low Ki67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0726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4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32BFF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39-0.49</w:t>
            </w:r>
          </w:p>
        </w:tc>
      </w:tr>
      <w:tr w:rsidR="00246615" w:rsidRPr="000D575E" w14:paraId="2E479418" w14:textId="77777777" w:rsidTr="00EF02CB">
        <w:trPr>
          <w:trHeight w:val="300"/>
        </w:trPr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0844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High Ki67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1DE9D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F291" w14:textId="77777777" w:rsidR="00246615" w:rsidRPr="00E33F00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E33F00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.54-0.69</w:t>
            </w:r>
          </w:p>
        </w:tc>
      </w:tr>
    </w:tbl>
    <w:p w14:paraId="0B093A62" w14:textId="77777777" w:rsidR="00246615" w:rsidRDefault="00246615" w:rsidP="00246615">
      <w:pPr>
        <w:spacing w:line="240" w:lineRule="auto"/>
        <w:jc w:val="both"/>
        <w:rPr>
          <w:rFonts w:cs="Calibri"/>
          <w:i/>
          <w:iCs/>
          <w:color w:val="000000" w:themeColor="text1"/>
          <w:sz w:val="20"/>
          <w:szCs w:val="20"/>
        </w:rPr>
      </w:pPr>
      <w:r>
        <w:rPr>
          <w:rFonts w:cs="Calibri"/>
          <w:i/>
          <w:iCs/>
          <w:color w:val="000000" w:themeColor="text1"/>
          <w:sz w:val="20"/>
          <w:szCs w:val="20"/>
        </w:rPr>
        <w:t>CI: confidence Interval</w:t>
      </w:r>
    </w:p>
    <w:p w14:paraId="7C117706" w14:textId="77777777" w:rsidR="00246615" w:rsidRDefault="00246615" w:rsidP="00246615">
      <w:r w:rsidRPr="000D575E">
        <w:rPr>
          <w:rFonts w:cs="Calibri"/>
          <w:i/>
          <w:iCs/>
          <w:color w:val="000000" w:themeColor="text1"/>
          <w:sz w:val="20"/>
          <w:szCs w:val="20"/>
        </w:rPr>
        <w:t>Additional Table 1:  Agreement between NPI and PREDICT by Kappa correlation coefficient</w:t>
      </w:r>
    </w:p>
    <w:p w14:paraId="45100E93" w14:textId="77777777" w:rsidR="00246615" w:rsidRDefault="00246615" w:rsidP="00246615">
      <w:pPr>
        <w:spacing w:line="240" w:lineRule="auto"/>
        <w:jc w:val="both"/>
        <w:rPr>
          <w:rFonts w:cs="Calibri"/>
          <w:i/>
          <w:iCs/>
          <w:color w:val="000000" w:themeColor="text1"/>
          <w:sz w:val="20"/>
          <w:szCs w:val="20"/>
        </w:rPr>
      </w:pPr>
    </w:p>
    <w:p w14:paraId="140BFEBD" w14:textId="77777777" w:rsidR="00246615" w:rsidRDefault="00246615" w:rsidP="00246615">
      <w:pPr>
        <w:spacing w:line="240" w:lineRule="auto"/>
        <w:jc w:val="both"/>
        <w:rPr>
          <w:rFonts w:cs="Calibri"/>
          <w:i/>
          <w:iCs/>
          <w:color w:val="000000" w:themeColor="text1"/>
          <w:sz w:val="20"/>
          <w:szCs w:val="20"/>
        </w:rPr>
      </w:pPr>
    </w:p>
    <w:p w14:paraId="2B384A44" w14:textId="77777777" w:rsidR="00246615" w:rsidRDefault="00246615" w:rsidP="00246615">
      <w:pPr>
        <w:spacing w:line="240" w:lineRule="auto"/>
        <w:jc w:val="both"/>
        <w:rPr>
          <w:rFonts w:cs="Calibri"/>
          <w:i/>
          <w:iCs/>
          <w:color w:val="000000" w:themeColor="text1"/>
          <w:sz w:val="20"/>
          <w:szCs w:val="20"/>
        </w:rPr>
      </w:pPr>
    </w:p>
    <w:p w14:paraId="2985CF9F" w14:textId="77777777" w:rsidR="00246615" w:rsidRDefault="00246615" w:rsidP="00246615">
      <w:pPr>
        <w:spacing w:line="240" w:lineRule="auto"/>
        <w:jc w:val="both"/>
        <w:rPr>
          <w:rFonts w:cs="Calibri"/>
          <w:i/>
          <w:iCs/>
          <w:color w:val="000000" w:themeColor="text1"/>
          <w:sz w:val="20"/>
          <w:szCs w:val="20"/>
        </w:rPr>
      </w:pPr>
    </w:p>
    <w:tbl>
      <w:tblPr>
        <w:tblW w:w="7575" w:type="dxa"/>
        <w:tblLook w:val="04A0" w:firstRow="1" w:lastRow="0" w:firstColumn="1" w:lastColumn="0" w:noHBand="0" w:noVBand="1"/>
      </w:tblPr>
      <w:tblGrid>
        <w:gridCol w:w="1420"/>
        <w:gridCol w:w="2080"/>
        <w:gridCol w:w="1080"/>
        <w:gridCol w:w="1075"/>
        <w:gridCol w:w="960"/>
        <w:gridCol w:w="960"/>
      </w:tblGrid>
      <w:tr w:rsidR="00246615" w:rsidRPr="00884C84" w14:paraId="70C8BD7D" w14:textId="77777777" w:rsidTr="00EF02CB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D417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3B37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840C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Europe</w:t>
            </w:r>
          </w:p>
        </w:tc>
        <w:tc>
          <w:tcPr>
            <w:tcW w:w="10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9CBF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23CE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USA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55634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P-value</w:t>
            </w:r>
          </w:p>
        </w:tc>
      </w:tr>
      <w:tr w:rsidR="00246615" w:rsidRPr="00884C84" w14:paraId="77DA07DE" w14:textId="77777777" w:rsidTr="00EF02C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51E1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0D1C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Total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EC59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864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F1DD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7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9BD4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7E71C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001BB2" w:rsidRPr="00884C84" w14:paraId="1A77E35D" w14:textId="77777777" w:rsidTr="00EF02CB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C07F3" w14:textId="77777777" w:rsidR="00001BB2" w:rsidRPr="00884C84" w:rsidRDefault="00001BB2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9BA70" w14:textId="77777777" w:rsidR="00001BB2" w:rsidRPr="00884C84" w:rsidRDefault="00001BB2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22743" w14:textId="6FE2233B" w:rsidR="00001BB2" w:rsidRPr="00884C84" w:rsidRDefault="00001BB2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 (%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9279A" w14:textId="362C1DFA" w:rsidR="00001BB2" w:rsidRPr="00884C84" w:rsidRDefault="00001BB2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n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13F4D" w14:textId="4066583B" w:rsidR="00001BB2" w:rsidRPr="00884C84" w:rsidRDefault="00001BB2" w:rsidP="00001BB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 xml:space="preserve"> N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86264B" w14:textId="77777777" w:rsidR="00001BB2" w:rsidRPr="00884C84" w:rsidRDefault="00001BB2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</w:tr>
      <w:tr w:rsidR="00246615" w:rsidRPr="00884C84" w14:paraId="243CCA82" w14:textId="77777777" w:rsidTr="00EF02CB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CC2AB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Age of the patient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C6B5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Age </w:t>
            </w:r>
            <w:r w:rsidRPr="004C4C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IN"/>
              </w:rPr>
              <w:t>&lt;</w:t>
            </w: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40 years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C428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43 (5%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F811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7 (1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6D3B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 (4%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C4E19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</w:tr>
      <w:tr w:rsidR="00246615" w:rsidRPr="00884C84" w14:paraId="62E85223" w14:textId="77777777" w:rsidTr="00EF02CB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31A442" w14:textId="77777777" w:rsidR="00246615" w:rsidRPr="00884C84" w:rsidRDefault="00246615" w:rsidP="00EF02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594F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Age</w:t>
            </w:r>
            <w:r w:rsidRPr="004C4C0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IN"/>
              </w:rPr>
              <w:t>&lt;</w:t>
            </w: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50 years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03AA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49 (29%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740A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93 (41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70F6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9 (28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F1D523A" w14:textId="77777777" w:rsidR="00246615" w:rsidRPr="00884C84" w:rsidRDefault="00246615" w:rsidP="00EF02C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</w:tr>
      <w:tr w:rsidR="00246615" w:rsidRPr="00884C84" w14:paraId="18BB5DA5" w14:textId="77777777" w:rsidTr="00EF02CB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A3E51B" w14:textId="77777777" w:rsidR="00246615" w:rsidRPr="00884C84" w:rsidRDefault="00246615" w:rsidP="00EF02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EEDB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Age &gt;50 years 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54A6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16 (71%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3F58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78 (5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E10B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8 (72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6D4472E" w14:textId="77777777" w:rsidR="00246615" w:rsidRPr="00884C84" w:rsidRDefault="00246615" w:rsidP="00EF02C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</w:tr>
      <w:tr w:rsidR="00246615" w:rsidRPr="00884C84" w14:paraId="4A632409" w14:textId="77777777" w:rsidTr="00EF02CB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43AD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Tumor siz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41A7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T1  tumors 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7C88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00 (69.5%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5794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4 (2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B15E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2 (67%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72C82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</w:tr>
      <w:tr w:rsidR="00246615" w:rsidRPr="00884C84" w14:paraId="27196C38" w14:textId="77777777" w:rsidTr="00EF02CB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A3892" w14:textId="77777777" w:rsidR="00246615" w:rsidRPr="00884C84" w:rsidRDefault="00246615" w:rsidP="00EF02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927EE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T2 tumors 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CF12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63 (30.4%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DB7E4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59 (76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4AD8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9 (23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5C80FF8" w14:textId="77777777" w:rsidR="00246615" w:rsidRPr="00884C84" w:rsidRDefault="00246615" w:rsidP="00EF02C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</w:tr>
      <w:tr w:rsidR="00246615" w:rsidRPr="00884C84" w14:paraId="3B791802" w14:textId="77777777" w:rsidTr="00EF02CB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5972FE" w14:textId="77777777" w:rsidR="00246615" w:rsidRPr="00884C84" w:rsidRDefault="00246615" w:rsidP="00EF02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3B2A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T3 tumors 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7945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 (0.1%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430D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 (1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34A5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B857F80" w14:textId="77777777" w:rsidR="00246615" w:rsidRPr="00884C84" w:rsidRDefault="00246615" w:rsidP="00EF02C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</w:tr>
      <w:tr w:rsidR="00246615" w:rsidRPr="00884C84" w14:paraId="13F44E76" w14:textId="77777777" w:rsidTr="00EF02CB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ADBA5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node statu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1764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N0 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337FD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609 (70.5%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A485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17 (46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8AAF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01 (74%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84BE4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</w:tr>
      <w:tr w:rsidR="00246615" w:rsidRPr="00884C84" w14:paraId="4F2CC45C" w14:textId="77777777" w:rsidTr="00EF02CB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72B62C" w14:textId="77777777" w:rsidR="00246615" w:rsidRPr="00884C84" w:rsidRDefault="00246615" w:rsidP="00EF02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7D64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N1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4324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52 (29%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7F70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48 (52.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D0D7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6 (26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D2BAA30" w14:textId="77777777" w:rsidR="00246615" w:rsidRPr="00884C84" w:rsidRDefault="00246615" w:rsidP="00EF02C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</w:tr>
      <w:tr w:rsidR="00246615" w:rsidRPr="00884C84" w14:paraId="4A2C8B88" w14:textId="77777777" w:rsidTr="00EF02CB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75DDDC" w14:textId="77777777" w:rsidR="00246615" w:rsidRPr="00884C84" w:rsidRDefault="00246615" w:rsidP="00EF02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CEBA1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 N2 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6DDB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B59C1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7 (1.5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F09DE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13A71CC" w14:textId="77777777" w:rsidR="00246615" w:rsidRPr="00884C84" w:rsidRDefault="00246615" w:rsidP="00EF02C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</w:tr>
      <w:tr w:rsidR="00246615" w:rsidRPr="00884C84" w14:paraId="44989B45" w14:textId="77777777" w:rsidTr="00EF02CB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1B3E1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histological grad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7F8D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G1 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22A2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37 (16%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7598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38 (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32C4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4 (17%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96E48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</w:tr>
      <w:tr w:rsidR="00246615" w:rsidRPr="00884C84" w14:paraId="6484FC04" w14:textId="77777777" w:rsidTr="00EF02CB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897B1D" w14:textId="77777777" w:rsidR="00246615" w:rsidRPr="00884C84" w:rsidRDefault="00246615" w:rsidP="00EF02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C13C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G2 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5C906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73 (66%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EE28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65 (56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3B7D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4 (69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DB504C6" w14:textId="77777777" w:rsidR="00246615" w:rsidRPr="00884C84" w:rsidRDefault="00246615" w:rsidP="00EF02C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</w:tr>
      <w:tr w:rsidR="00246615" w:rsidRPr="00884C84" w14:paraId="5D42B942" w14:textId="77777777" w:rsidTr="00EF02CB">
        <w:trPr>
          <w:trHeight w:val="300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C5085B" w14:textId="77777777" w:rsidR="00246615" w:rsidRPr="00884C84" w:rsidRDefault="00246615" w:rsidP="00EF02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8246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G3 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6A88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54 (18%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B89A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70 (36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B393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9 (14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387011E" w14:textId="77777777" w:rsidR="00246615" w:rsidRPr="00884C84" w:rsidRDefault="00246615" w:rsidP="00EF02C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</w:tr>
      <w:tr w:rsidR="00246615" w:rsidRPr="00884C84" w14:paraId="01DF284D" w14:textId="77777777" w:rsidTr="00EF02CB">
        <w:trPr>
          <w:trHeight w:val="300"/>
        </w:trPr>
        <w:tc>
          <w:tcPr>
            <w:tcW w:w="14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FF40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Ki-6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3821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>Low Ki67 (</w:t>
            </w: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IN"/>
              </w:rPr>
              <w:t>&lt;</w:t>
            </w: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14%) 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29D3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561 (75%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4358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74 (61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14994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29 (24%)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09EF7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&lt;0.0001</w:t>
            </w:r>
          </w:p>
        </w:tc>
      </w:tr>
      <w:tr w:rsidR="00246615" w:rsidRPr="00884C84" w14:paraId="4AB60C86" w14:textId="77777777" w:rsidTr="00EF02CB">
        <w:trPr>
          <w:trHeight w:val="315"/>
        </w:trPr>
        <w:tc>
          <w:tcPr>
            <w:tcW w:w="14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19B8C9" w14:textId="77777777" w:rsidR="00246615" w:rsidRPr="00884C84" w:rsidRDefault="00246615" w:rsidP="00EF02C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D44F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IN"/>
              </w:rPr>
              <w:t xml:space="preserve">High Ki67 (&gt;14%) </w:t>
            </w:r>
          </w:p>
        </w:tc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7AAA6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91 (25%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74DF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111 (39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95A8" w14:textId="77777777" w:rsidR="00246615" w:rsidRPr="00884C84" w:rsidRDefault="00246615" w:rsidP="00EF02C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  <w:r w:rsidRPr="00884C84"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  <w:t>93 (76%)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64379B" w14:textId="77777777" w:rsidR="00246615" w:rsidRPr="00884C84" w:rsidRDefault="00246615" w:rsidP="00EF02C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IN"/>
              </w:rPr>
            </w:pPr>
          </w:p>
        </w:tc>
      </w:tr>
    </w:tbl>
    <w:p w14:paraId="450B5B01" w14:textId="77777777" w:rsidR="00246615" w:rsidRDefault="00246615" w:rsidP="00246615">
      <w:pPr>
        <w:spacing w:line="240" w:lineRule="auto"/>
        <w:jc w:val="both"/>
        <w:rPr>
          <w:rFonts w:cs="Calibri"/>
          <w:i/>
          <w:iCs/>
          <w:color w:val="000000" w:themeColor="text1"/>
          <w:sz w:val="20"/>
          <w:szCs w:val="20"/>
        </w:rPr>
      </w:pPr>
      <w:r w:rsidRPr="00CD7074">
        <w:rPr>
          <w:rFonts w:cs="Calibri"/>
          <w:i/>
          <w:iCs/>
          <w:color w:val="000000" w:themeColor="text1"/>
          <w:sz w:val="20"/>
          <w:szCs w:val="20"/>
        </w:rPr>
        <w:t>Additional Table 2:  Distribution of clinical parameters across cohort</w:t>
      </w:r>
      <w:r>
        <w:rPr>
          <w:rFonts w:cs="Calibri"/>
          <w:i/>
          <w:iCs/>
          <w:color w:val="000000" w:themeColor="text1"/>
          <w:sz w:val="20"/>
          <w:szCs w:val="20"/>
        </w:rPr>
        <w:t>s</w:t>
      </w:r>
    </w:p>
    <w:p w14:paraId="5FAF0589" w14:textId="77777777" w:rsidR="00246615" w:rsidRPr="00CD7074" w:rsidRDefault="00246615" w:rsidP="00246615">
      <w:pPr>
        <w:spacing w:line="240" w:lineRule="auto"/>
        <w:jc w:val="both"/>
        <w:rPr>
          <w:rFonts w:cs="Calibri"/>
          <w:i/>
          <w:iCs/>
          <w:color w:val="000000" w:themeColor="text1"/>
          <w:sz w:val="20"/>
          <w:szCs w:val="20"/>
        </w:rPr>
      </w:pPr>
    </w:p>
    <w:p w14:paraId="5874403F" w14:textId="77777777" w:rsidR="00246615" w:rsidRDefault="00246615" w:rsidP="00246615"/>
    <w:p w14:paraId="7ED184CE" w14:textId="77777777" w:rsidR="00246615" w:rsidRPr="007578FB" w:rsidRDefault="00246615" w:rsidP="00246615">
      <w:pPr>
        <w:spacing w:line="480" w:lineRule="auto"/>
        <w:jc w:val="both"/>
        <w:rPr>
          <w:b/>
          <w:bCs/>
        </w:rPr>
      </w:pPr>
    </w:p>
    <w:p w14:paraId="46E0BD75" w14:textId="77777777" w:rsidR="00B8748C" w:rsidRDefault="00B8748C"/>
    <w:sectPr w:rsidR="00B8748C" w:rsidSect="00C071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615"/>
    <w:rsid w:val="0000004A"/>
    <w:rsid w:val="00001BB2"/>
    <w:rsid w:val="000029DA"/>
    <w:rsid w:val="000033A4"/>
    <w:rsid w:val="00003749"/>
    <w:rsid w:val="000064E4"/>
    <w:rsid w:val="000069E7"/>
    <w:rsid w:val="00006A5B"/>
    <w:rsid w:val="00006DBC"/>
    <w:rsid w:val="00007200"/>
    <w:rsid w:val="00010012"/>
    <w:rsid w:val="00010E17"/>
    <w:rsid w:val="00012CC5"/>
    <w:rsid w:val="00014295"/>
    <w:rsid w:val="0001642D"/>
    <w:rsid w:val="00016C4D"/>
    <w:rsid w:val="0002015A"/>
    <w:rsid w:val="0002091C"/>
    <w:rsid w:val="000211A7"/>
    <w:rsid w:val="0002249D"/>
    <w:rsid w:val="000243F9"/>
    <w:rsid w:val="00024D16"/>
    <w:rsid w:val="00025BB7"/>
    <w:rsid w:val="0003165C"/>
    <w:rsid w:val="000317DE"/>
    <w:rsid w:val="000327C1"/>
    <w:rsid w:val="00033621"/>
    <w:rsid w:val="00033650"/>
    <w:rsid w:val="000340F9"/>
    <w:rsid w:val="0003481E"/>
    <w:rsid w:val="000373F2"/>
    <w:rsid w:val="00040650"/>
    <w:rsid w:val="00041B8C"/>
    <w:rsid w:val="00042B64"/>
    <w:rsid w:val="000430E2"/>
    <w:rsid w:val="00043BF4"/>
    <w:rsid w:val="0004492A"/>
    <w:rsid w:val="000528E9"/>
    <w:rsid w:val="00052C0E"/>
    <w:rsid w:val="00052EDA"/>
    <w:rsid w:val="00054D27"/>
    <w:rsid w:val="00056D14"/>
    <w:rsid w:val="00057428"/>
    <w:rsid w:val="00062B59"/>
    <w:rsid w:val="00063BA4"/>
    <w:rsid w:val="0006403E"/>
    <w:rsid w:val="000650CD"/>
    <w:rsid w:val="00065D3B"/>
    <w:rsid w:val="00067B85"/>
    <w:rsid w:val="00071745"/>
    <w:rsid w:val="00071F23"/>
    <w:rsid w:val="00072DFC"/>
    <w:rsid w:val="00074852"/>
    <w:rsid w:val="00075938"/>
    <w:rsid w:val="00075949"/>
    <w:rsid w:val="00075B1A"/>
    <w:rsid w:val="00075B24"/>
    <w:rsid w:val="00075CD7"/>
    <w:rsid w:val="000769E2"/>
    <w:rsid w:val="000769FE"/>
    <w:rsid w:val="00076E62"/>
    <w:rsid w:val="00077289"/>
    <w:rsid w:val="000810DF"/>
    <w:rsid w:val="00082021"/>
    <w:rsid w:val="000828BF"/>
    <w:rsid w:val="00082D17"/>
    <w:rsid w:val="00084B88"/>
    <w:rsid w:val="00085955"/>
    <w:rsid w:val="000862B3"/>
    <w:rsid w:val="0009135D"/>
    <w:rsid w:val="00091747"/>
    <w:rsid w:val="000917FA"/>
    <w:rsid w:val="0009201A"/>
    <w:rsid w:val="00092964"/>
    <w:rsid w:val="00096C0F"/>
    <w:rsid w:val="000977C0"/>
    <w:rsid w:val="00097B0C"/>
    <w:rsid w:val="000A050A"/>
    <w:rsid w:val="000A1726"/>
    <w:rsid w:val="000A1BAA"/>
    <w:rsid w:val="000A1C09"/>
    <w:rsid w:val="000A5247"/>
    <w:rsid w:val="000B0FB5"/>
    <w:rsid w:val="000B1E1C"/>
    <w:rsid w:val="000B327B"/>
    <w:rsid w:val="000B4DD4"/>
    <w:rsid w:val="000B5E52"/>
    <w:rsid w:val="000B71DB"/>
    <w:rsid w:val="000C1836"/>
    <w:rsid w:val="000C3FA0"/>
    <w:rsid w:val="000C4036"/>
    <w:rsid w:val="000C45A9"/>
    <w:rsid w:val="000C4D68"/>
    <w:rsid w:val="000C52C4"/>
    <w:rsid w:val="000C578A"/>
    <w:rsid w:val="000C7461"/>
    <w:rsid w:val="000C764A"/>
    <w:rsid w:val="000D08A9"/>
    <w:rsid w:val="000D2B0F"/>
    <w:rsid w:val="000D2CE2"/>
    <w:rsid w:val="000D405F"/>
    <w:rsid w:val="000D4F15"/>
    <w:rsid w:val="000D5007"/>
    <w:rsid w:val="000D61C8"/>
    <w:rsid w:val="000E1295"/>
    <w:rsid w:val="000E3E14"/>
    <w:rsid w:val="000E5A68"/>
    <w:rsid w:val="000E6274"/>
    <w:rsid w:val="000E7490"/>
    <w:rsid w:val="000F1661"/>
    <w:rsid w:val="000F2CD6"/>
    <w:rsid w:val="000F49ED"/>
    <w:rsid w:val="00100371"/>
    <w:rsid w:val="00100503"/>
    <w:rsid w:val="00100547"/>
    <w:rsid w:val="001014A6"/>
    <w:rsid w:val="00101C6C"/>
    <w:rsid w:val="00102750"/>
    <w:rsid w:val="00104522"/>
    <w:rsid w:val="0010645B"/>
    <w:rsid w:val="001065DE"/>
    <w:rsid w:val="00106943"/>
    <w:rsid w:val="00106B87"/>
    <w:rsid w:val="00107550"/>
    <w:rsid w:val="001079FB"/>
    <w:rsid w:val="00112557"/>
    <w:rsid w:val="00112DC5"/>
    <w:rsid w:val="00113BAB"/>
    <w:rsid w:val="001140C3"/>
    <w:rsid w:val="0011621D"/>
    <w:rsid w:val="00117F0E"/>
    <w:rsid w:val="00121EE5"/>
    <w:rsid w:val="0012297F"/>
    <w:rsid w:val="00122C24"/>
    <w:rsid w:val="00123AFE"/>
    <w:rsid w:val="0012564F"/>
    <w:rsid w:val="00131B0A"/>
    <w:rsid w:val="001343D0"/>
    <w:rsid w:val="001368BE"/>
    <w:rsid w:val="001409BE"/>
    <w:rsid w:val="00140AA2"/>
    <w:rsid w:val="001413B7"/>
    <w:rsid w:val="00141733"/>
    <w:rsid w:val="00141B5B"/>
    <w:rsid w:val="001437DB"/>
    <w:rsid w:val="00144456"/>
    <w:rsid w:val="00144685"/>
    <w:rsid w:val="001465DE"/>
    <w:rsid w:val="00150003"/>
    <w:rsid w:val="00150680"/>
    <w:rsid w:val="00151C4D"/>
    <w:rsid w:val="00152094"/>
    <w:rsid w:val="00153030"/>
    <w:rsid w:val="0015364A"/>
    <w:rsid w:val="00153F46"/>
    <w:rsid w:val="00154897"/>
    <w:rsid w:val="00154F71"/>
    <w:rsid w:val="001553F6"/>
    <w:rsid w:val="00156395"/>
    <w:rsid w:val="00156A1F"/>
    <w:rsid w:val="001573B9"/>
    <w:rsid w:val="00157E0A"/>
    <w:rsid w:val="001604C9"/>
    <w:rsid w:val="001632B7"/>
    <w:rsid w:val="00163BDA"/>
    <w:rsid w:val="00166B62"/>
    <w:rsid w:val="00170342"/>
    <w:rsid w:val="00171AE1"/>
    <w:rsid w:val="0017262D"/>
    <w:rsid w:val="001744E8"/>
    <w:rsid w:val="00177571"/>
    <w:rsid w:val="00177CB8"/>
    <w:rsid w:val="00180565"/>
    <w:rsid w:val="0018188B"/>
    <w:rsid w:val="00183B5C"/>
    <w:rsid w:val="00184261"/>
    <w:rsid w:val="001852E0"/>
    <w:rsid w:val="0019004E"/>
    <w:rsid w:val="001902B4"/>
    <w:rsid w:val="0019213F"/>
    <w:rsid w:val="00193DAB"/>
    <w:rsid w:val="00193F8B"/>
    <w:rsid w:val="001945D2"/>
    <w:rsid w:val="001963AB"/>
    <w:rsid w:val="00196714"/>
    <w:rsid w:val="001A03DE"/>
    <w:rsid w:val="001A18C5"/>
    <w:rsid w:val="001A3FF7"/>
    <w:rsid w:val="001A4C95"/>
    <w:rsid w:val="001A662B"/>
    <w:rsid w:val="001A76B1"/>
    <w:rsid w:val="001A7755"/>
    <w:rsid w:val="001B0CD2"/>
    <w:rsid w:val="001B0CD7"/>
    <w:rsid w:val="001B15B5"/>
    <w:rsid w:val="001B24FF"/>
    <w:rsid w:val="001B5C5C"/>
    <w:rsid w:val="001B6787"/>
    <w:rsid w:val="001B7871"/>
    <w:rsid w:val="001B7F34"/>
    <w:rsid w:val="001C0086"/>
    <w:rsid w:val="001C0ECB"/>
    <w:rsid w:val="001C21E1"/>
    <w:rsid w:val="001C27A5"/>
    <w:rsid w:val="001C4A48"/>
    <w:rsid w:val="001C6980"/>
    <w:rsid w:val="001D136B"/>
    <w:rsid w:val="001D1410"/>
    <w:rsid w:val="001D307A"/>
    <w:rsid w:val="001D32A9"/>
    <w:rsid w:val="001D3B93"/>
    <w:rsid w:val="001D4AD3"/>
    <w:rsid w:val="001D4E85"/>
    <w:rsid w:val="001D5794"/>
    <w:rsid w:val="001D5F67"/>
    <w:rsid w:val="001D6517"/>
    <w:rsid w:val="001D7141"/>
    <w:rsid w:val="001D7D77"/>
    <w:rsid w:val="001E17CC"/>
    <w:rsid w:val="001E1F8C"/>
    <w:rsid w:val="001E2482"/>
    <w:rsid w:val="001E4BED"/>
    <w:rsid w:val="001E51B2"/>
    <w:rsid w:val="001E5EE2"/>
    <w:rsid w:val="001E609C"/>
    <w:rsid w:val="001E6AA7"/>
    <w:rsid w:val="001E7CC3"/>
    <w:rsid w:val="001F08F1"/>
    <w:rsid w:val="001F14CA"/>
    <w:rsid w:val="001F1871"/>
    <w:rsid w:val="001F2D45"/>
    <w:rsid w:val="001F340F"/>
    <w:rsid w:val="001F531D"/>
    <w:rsid w:val="001F53AE"/>
    <w:rsid w:val="001F69AB"/>
    <w:rsid w:val="002015E7"/>
    <w:rsid w:val="00201C92"/>
    <w:rsid w:val="002029AC"/>
    <w:rsid w:val="00203833"/>
    <w:rsid w:val="00204599"/>
    <w:rsid w:val="00205385"/>
    <w:rsid w:val="00207F5F"/>
    <w:rsid w:val="0021201E"/>
    <w:rsid w:val="00213371"/>
    <w:rsid w:val="00213F19"/>
    <w:rsid w:val="00215B62"/>
    <w:rsid w:val="00216C5F"/>
    <w:rsid w:val="002200B0"/>
    <w:rsid w:val="00222DCF"/>
    <w:rsid w:val="00223C51"/>
    <w:rsid w:val="0022450A"/>
    <w:rsid w:val="00224A72"/>
    <w:rsid w:val="0022534E"/>
    <w:rsid w:val="0022685D"/>
    <w:rsid w:val="00226A3E"/>
    <w:rsid w:val="002276B4"/>
    <w:rsid w:val="00227F5F"/>
    <w:rsid w:val="00232A21"/>
    <w:rsid w:val="00233F0E"/>
    <w:rsid w:val="00235B2D"/>
    <w:rsid w:val="0023611B"/>
    <w:rsid w:val="002400B4"/>
    <w:rsid w:val="00240979"/>
    <w:rsid w:val="00240D0E"/>
    <w:rsid w:val="00243DF8"/>
    <w:rsid w:val="00245F4B"/>
    <w:rsid w:val="00246615"/>
    <w:rsid w:val="00247049"/>
    <w:rsid w:val="002475FA"/>
    <w:rsid w:val="00250055"/>
    <w:rsid w:val="0025091D"/>
    <w:rsid w:val="00251536"/>
    <w:rsid w:val="00251F21"/>
    <w:rsid w:val="00253E23"/>
    <w:rsid w:val="00254385"/>
    <w:rsid w:val="00255971"/>
    <w:rsid w:val="00256011"/>
    <w:rsid w:val="00256EE2"/>
    <w:rsid w:val="002606B5"/>
    <w:rsid w:val="00262447"/>
    <w:rsid w:val="00263B85"/>
    <w:rsid w:val="00265C98"/>
    <w:rsid w:val="00266E99"/>
    <w:rsid w:val="00267885"/>
    <w:rsid w:val="00267EF8"/>
    <w:rsid w:val="00270176"/>
    <w:rsid w:val="00271D52"/>
    <w:rsid w:val="00272837"/>
    <w:rsid w:val="00276BDB"/>
    <w:rsid w:val="00276C22"/>
    <w:rsid w:val="00280E00"/>
    <w:rsid w:val="002820A7"/>
    <w:rsid w:val="00282465"/>
    <w:rsid w:val="002830B0"/>
    <w:rsid w:val="002832E9"/>
    <w:rsid w:val="002838E0"/>
    <w:rsid w:val="00283CA7"/>
    <w:rsid w:val="00284730"/>
    <w:rsid w:val="00285432"/>
    <w:rsid w:val="00287C66"/>
    <w:rsid w:val="0029161A"/>
    <w:rsid w:val="002917AD"/>
    <w:rsid w:val="0029276C"/>
    <w:rsid w:val="002931FE"/>
    <w:rsid w:val="00295661"/>
    <w:rsid w:val="00295E44"/>
    <w:rsid w:val="002A07FE"/>
    <w:rsid w:val="002A09B0"/>
    <w:rsid w:val="002A3D75"/>
    <w:rsid w:val="002A4BA3"/>
    <w:rsid w:val="002A4D6B"/>
    <w:rsid w:val="002A526B"/>
    <w:rsid w:val="002A52D6"/>
    <w:rsid w:val="002A56B3"/>
    <w:rsid w:val="002A6357"/>
    <w:rsid w:val="002A7481"/>
    <w:rsid w:val="002A7D70"/>
    <w:rsid w:val="002B0B1B"/>
    <w:rsid w:val="002B0CC2"/>
    <w:rsid w:val="002B2286"/>
    <w:rsid w:val="002B28B8"/>
    <w:rsid w:val="002B5034"/>
    <w:rsid w:val="002B6AC0"/>
    <w:rsid w:val="002B7B94"/>
    <w:rsid w:val="002C0542"/>
    <w:rsid w:val="002C0863"/>
    <w:rsid w:val="002C122A"/>
    <w:rsid w:val="002C1CFA"/>
    <w:rsid w:val="002C31E7"/>
    <w:rsid w:val="002C37D7"/>
    <w:rsid w:val="002C3885"/>
    <w:rsid w:val="002C3929"/>
    <w:rsid w:val="002C3A41"/>
    <w:rsid w:val="002C5D5E"/>
    <w:rsid w:val="002C6E99"/>
    <w:rsid w:val="002D1EBB"/>
    <w:rsid w:val="002D30D9"/>
    <w:rsid w:val="002D3A25"/>
    <w:rsid w:val="002D4A11"/>
    <w:rsid w:val="002D5610"/>
    <w:rsid w:val="002D59C4"/>
    <w:rsid w:val="002D5CF6"/>
    <w:rsid w:val="002D624F"/>
    <w:rsid w:val="002D6762"/>
    <w:rsid w:val="002D73B2"/>
    <w:rsid w:val="002D7D55"/>
    <w:rsid w:val="002E04B0"/>
    <w:rsid w:val="002E076A"/>
    <w:rsid w:val="002E092F"/>
    <w:rsid w:val="002E4371"/>
    <w:rsid w:val="002E52B9"/>
    <w:rsid w:val="002E5AC7"/>
    <w:rsid w:val="002E66E8"/>
    <w:rsid w:val="002E6775"/>
    <w:rsid w:val="002E70C6"/>
    <w:rsid w:val="002F1112"/>
    <w:rsid w:val="002F2A46"/>
    <w:rsid w:val="002F3ECE"/>
    <w:rsid w:val="002F3EE9"/>
    <w:rsid w:val="002F4704"/>
    <w:rsid w:val="002F5DD7"/>
    <w:rsid w:val="002F5E5B"/>
    <w:rsid w:val="002F5E9E"/>
    <w:rsid w:val="002F6B44"/>
    <w:rsid w:val="003000A7"/>
    <w:rsid w:val="0030082D"/>
    <w:rsid w:val="00302765"/>
    <w:rsid w:val="00302FC0"/>
    <w:rsid w:val="00304A19"/>
    <w:rsid w:val="00305518"/>
    <w:rsid w:val="0030677C"/>
    <w:rsid w:val="00306C98"/>
    <w:rsid w:val="00311FC2"/>
    <w:rsid w:val="003121E9"/>
    <w:rsid w:val="0031256C"/>
    <w:rsid w:val="00312924"/>
    <w:rsid w:val="00312D77"/>
    <w:rsid w:val="003131FA"/>
    <w:rsid w:val="00313857"/>
    <w:rsid w:val="003146C7"/>
    <w:rsid w:val="0031518C"/>
    <w:rsid w:val="00320BCC"/>
    <w:rsid w:val="00323318"/>
    <w:rsid w:val="003241AD"/>
    <w:rsid w:val="003241B4"/>
    <w:rsid w:val="0032455F"/>
    <w:rsid w:val="00325294"/>
    <w:rsid w:val="00326A7A"/>
    <w:rsid w:val="003306A6"/>
    <w:rsid w:val="00330CE1"/>
    <w:rsid w:val="00331363"/>
    <w:rsid w:val="00331C48"/>
    <w:rsid w:val="00333F7E"/>
    <w:rsid w:val="003343B5"/>
    <w:rsid w:val="00335F2D"/>
    <w:rsid w:val="00336670"/>
    <w:rsid w:val="00337389"/>
    <w:rsid w:val="003377CC"/>
    <w:rsid w:val="00342159"/>
    <w:rsid w:val="003425E4"/>
    <w:rsid w:val="00342A51"/>
    <w:rsid w:val="003437FF"/>
    <w:rsid w:val="00343AA2"/>
    <w:rsid w:val="00344184"/>
    <w:rsid w:val="00344AD0"/>
    <w:rsid w:val="00346154"/>
    <w:rsid w:val="00347BEE"/>
    <w:rsid w:val="00353124"/>
    <w:rsid w:val="00354D4A"/>
    <w:rsid w:val="00357659"/>
    <w:rsid w:val="003611AB"/>
    <w:rsid w:val="00361E46"/>
    <w:rsid w:val="003638C8"/>
    <w:rsid w:val="00363F42"/>
    <w:rsid w:val="0036478D"/>
    <w:rsid w:val="0036756A"/>
    <w:rsid w:val="00367A76"/>
    <w:rsid w:val="00370B89"/>
    <w:rsid w:val="0037131F"/>
    <w:rsid w:val="00373E04"/>
    <w:rsid w:val="00374CEC"/>
    <w:rsid w:val="003752E5"/>
    <w:rsid w:val="00375A6A"/>
    <w:rsid w:val="00376CA6"/>
    <w:rsid w:val="003770E8"/>
    <w:rsid w:val="00381F7B"/>
    <w:rsid w:val="003828E7"/>
    <w:rsid w:val="00382A5E"/>
    <w:rsid w:val="003838EA"/>
    <w:rsid w:val="00386194"/>
    <w:rsid w:val="00387F17"/>
    <w:rsid w:val="0039095E"/>
    <w:rsid w:val="00391378"/>
    <w:rsid w:val="00391CFE"/>
    <w:rsid w:val="00391F24"/>
    <w:rsid w:val="00391F76"/>
    <w:rsid w:val="00393467"/>
    <w:rsid w:val="00396041"/>
    <w:rsid w:val="00396AC1"/>
    <w:rsid w:val="0039715B"/>
    <w:rsid w:val="00397DE4"/>
    <w:rsid w:val="003A6731"/>
    <w:rsid w:val="003A6CE0"/>
    <w:rsid w:val="003A74BC"/>
    <w:rsid w:val="003B493B"/>
    <w:rsid w:val="003B4F43"/>
    <w:rsid w:val="003B534A"/>
    <w:rsid w:val="003B5520"/>
    <w:rsid w:val="003B5DDA"/>
    <w:rsid w:val="003B7AB1"/>
    <w:rsid w:val="003B7F25"/>
    <w:rsid w:val="003B7F9C"/>
    <w:rsid w:val="003C044B"/>
    <w:rsid w:val="003C0749"/>
    <w:rsid w:val="003C15D8"/>
    <w:rsid w:val="003C2F73"/>
    <w:rsid w:val="003C45AE"/>
    <w:rsid w:val="003C703B"/>
    <w:rsid w:val="003C70BC"/>
    <w:rsid w:val="003C7ACB"/>
    <w:rsid w:val="003C7DC9"/>
    <w:rsid w:val="003D1B8F"/>
    <w:rsid w:val="003D20C8"/>
    <w:rsid w:val="003D2ED8"/>
    <w:rsid w:val="003D370F"/>
    <w:rsid w:val="003D380C"/>
    <w:rsid w:val="003D391F"/>
    <w:rsid w:val="003D5093"/>
    <w:rsid w:val="003D535B"/>
    <w:rsid w:val="003D566B"/>
    <w:rsid w:val="003E0C2F"/>
    <w:rsid w:val="003E36F3"/>
    <w:rsid w:val="003E461F"/>
    <w:rsid w:val="003E572B"/>
    <w:rsid w:val="003E5A2C"/>
    <w:rsid w:val="003E6193"/>
    <w:rsid w:val="003E65C1"/>
    <w:rsid w:val="003E687E"/>
    <w:rsid w:val="003F09AD"/>
    <w:rsid w:val="003F1CAF"/>
    <w:rsid w:val="003F2765"/>
    <w:rsid w:val="003F2DEB"/>
    <w:rsid w:val="003F315D"/>
    <w:rsid w:val="003F31CC"/>
    <w:rsid w:val="003F3A16"/>
    <w:rsid w:val="003F4690"/>
    <w:rsid w:val="003F5C93"/>
    <w:rsid w:val="003F5C99"/>
    <w:rsid w:val="003F77C0"/>
    <w:rsid w:val="004008EB"/>
    <w:rsid w:val="00403280"/>
    <w:rsid w:val="00406CB3"/>
    <w:rsid w:val="004104DC"/>
    <w:rsid w:val="004108E9"/>
    <w:rsid w:val="004125A3"/>
    <w:rsid w:val="00413157"/>
    <w:rsid w:val="004147FE"/>
    <w:rsid w:val="0041544E"/>
    <w:rsid w:val="004168B4"/>
    <w:rsid w:val="00416D7C"/>
    <w:rsid w:val="004203E6"/>
    <w:rsid w:val="00423C72"/>
    <w:rsid w:val="004246EF"/>
    <w:rsid w:val="00424CA8"/>
    <w:rsid w:val="004266DB"/>
    <w:rsid w:val="004277CC"/>
    <w:rsid w:val="00430E7E"/>
    <w:rsid w:val="00430F85"/>
    <w:rsid w:val="00431A43"/>
    <w:rsid w:val="00432630"/>
    <w:rsid w:val="00432738"/>
    <w:rsid w:val="00434301"/>
    <w:rsid w:val="00435303"/>
    <w:rsid w:val="004364AE"/>
    <w:rsid w:val="00437CA1"/>
    <w:rsid w:val="00437E9A"/>
    <w:rsid w:val="00440D19"/>
    <w:rsid w:val="00441DE7"/>
    <w:rsid w:val="0044455B"/>
    <w:rsid w:val="0044695C"/>
    <w:rsid w:val="004470BD"/>
    <w:rsid w:val="004478D1"/>
    <w:rsid w:val="004478EE"/>
    <w:rsid w:val="004516CA"/>
    <w:rsid w:val="00451F41"/>
    <w:rsid w:val="0045250F"/>
    <w:rsid w:val="00453299"/>
    <w:rsid w:val="004542DE"/>
    <w:rsid w:val="00454F68"/>
    <w:rsid w:val="00455852"/>
    <w:rsid w:val="00457C62"/>
    <w:rsid w:val="00461379"/>
    <w:rsid w:val="00462FBD"/>
    <w:rsid w:val="00464BF5"/>
    <w:rsid w:val="00464FE6"/>
    <w:rsid w:val="00465DB0"/>
    <w:rsid w:val="00465ED1"/>
    <w:rsid w:val="00466D86"/>
    <w:rsid w:val="00467896"/>
    <w:rsid w:val="00471091"/>
    <w:rsid w:val="00473955"/>
    <w:rsid w:val="00473CE2"/>
    <w:rsid w:val="00474C2C"/>
    <w:rsid w:val="00475B49"/>
    <w:rsid w:val="004765FE"/>
    <w:rsid w:val="0047724A"/>
    <w:rsid w:val="00477471"/>
    <w:rsid w:val="00480040"/>
    <w:rsid w:val="00480AE0"/>
    <w:rsid w:val="00482D1C"/>
    <w:rsid w:val="00482F4B"/>
    <w:rsid w:val="00483B47"/>
    <w:rsid w:val="004843A8"/>
    <w:rsid w:val="00485E56"/>
    <w:rsid w:val="00486E5A"/>
    <w:rsid w:val="0048760C"/>
    <w:rsid w:val="004915E6"/>
    <w:rsid w:val="00491B6B"/>
    <w:rsid w:val="00492C39"/>
    <w:rsid w:val="004934CA"/>
    <w:rsid w:val="00494327"/>
    <w:rsid w:val="004946E5"/>
    <w:rsid w:val="00495857"/>
    <w:rsid w:val="004973E6"/>
    <w:rsid w:val="00497DD7"/>
    <w:rsid w:val="004A1E0C"/>
    <w:rsid w:val="004A22CE"/>
    <w:rsid w:val="004A27B1"/>
    <w:rsid w:val="004A2CEF"/>
    <w:rsid w:val="004A3F0F"/>
    <w:rsid w:val="004A668E"/>
    <w:rsid w:val="004A69EB"/>
    <w:rsid w:val="004A76F9"/>
    <w:rsid w:val="004A7DB9"/>
    <w:rsid w:val="004B01BF"/>
    <w:rsid w:val="004B120D"/>
    <w:rsid w:val="004B1E38"/>
    <w:rsid w:val="004B25C4"/>
    <w:rsid w:val="004B2844"/>
    <w:rsid w:val="004B2A2A"/>
    <w:rsid w:val="004B3BBB"/>
    <w:rsid w:val="004B5483"/>
    <w:rsid w:val="004B75CC"/>
    <w:rsid w:val="004C00D8"/>
    <w:rsid w:val="004C17C5"/>
    <w:rsid w:val="004C2F9B"/>
    <w:rsid w:val="004C33B1"/>
    <w:rsid w:val="004C44BE"/>
    <w:rsid w:val="004C4C08"/>
    <w:rsid w:val="004C7487"/>
    <w:rsid w:val="004C7B36"/>
    <w:rsid w:val="004D0F07"/>
    <w:rsid w:val="004D1017"/>
    <w:rsid w:val="004D17EB"/>
    <w:rsid w:val="004D22C9"/>
    <w:rsid w:val="004D2C8E"/>
    <w:rsid w:val="004D2F6E"/>
    <w:rsid w:val="004D46AD"/>
    <w:rsid w:val="004D5E8D"/>
    <w:rsid w:val="004D6DA1"/>
    <w:rsid w:val="004E095E"/>
    <w:rsid w:val="004E5BEC"/>
    <w:rsid w:val="004E685C"/>
    <w:rsid w:val="004E6865"/>
    <w:rsid w:val="004E70B4"/>
    <w:rsid w:val="004E742A"/>
    <w:rsid w:val="004F052C"/>
    <w:rsid w:val="004F07F2"/>
    <w:rsid w:val="004F10D2"/>
    <w:rsid w:val="004F6869"/>
    <w:rsid w:val="004F6992"/>
    <w:rsid w:val="004F6DCA"/>
    <w:rsid w:val="004F6DFC"/>
    <w:rsid w:val="004F77F5"/>
    <w:rsid w:val="005019DB"/>
    <w:rsid w:val="005026EA"/>
    <w:rsid w:val="00503A8A"/>
    <w:rsid w:val="005044E0"/>
    <w:rsid w:val="00505DF4"/>
    <w:rsid w:val="00506572"/>
    <w:rsid w:val="005067B7"/>
    <w:rsid w:val="0050711C"/>
    <w:rsid w:val="00507EA9"/>
    <w:rsid w:val="00511EC9"/>
    <w:rsid w:val="00511F2B"/>
    <w:rsid w:val="005120E6"/>
    <w:rsid w:val="00512AE0"/>
    <w:rsid w:val="005144C3"/>
    <w:rsid w:val="00514E30"/>
    <w:rsid w:val="00515273"/>
    <w:rsid w:val="00516C2C"/>
    <w:rsid w:val="00520A69"/>
    <w:rsid w:val="00521B2D"/>
    <w:rsid w:val="00521D52"/>
    <w:rsid w:val="00522B92"/>
    <w:rsid w:val="00523274"/>
    <w:rsid w:val="005241CB"/>
    <w:rsid w:val="00524C72"/>
    <w:rsid w:val="0052537F"/>
    <w:rsid w:val="00527D57"/>
    <w:rsid w:val="00530A36"/>
    <w:rsid w:val="00534085"/>
    <w:rsid w:val="00535D78"/>
    <w:rsid w:val="005361B9"/>
    <w:rsid w:val="00542DE9"/>
    <w:rsid w:val="00543EBC"/>
    <w:rsid w:val="0054436C"/>
    <w:rsid w:val="005443C8"/>
    <w:rsid w:val="00544859"/>
    <w:rsid w:val="00546169"/>
    <w:rsid w:val="005469DC"/>
    <w:rsid w:val="005513B5"/>
    <w:rsid w:val="00551F18"/>
    <w:rsid w:val="00552F6F"/>
    <w:rsid w:val="005531AF"/>
    <w:rsid w:val="00553E94"/>
    <w:rsid w:val="0055544A"/>
    <w:rsid w:val="00557444"/>
    <w:rsid w:val="00560810"/>
    <w:rsid w:val="005639EB"/>
    <w:rsid w:val="00564C64"/>
    <w:rsid w:val="00565A2D"/>
    <w:rsid w:val="00565DFB"/>
    <w:rsid w:val="00570C28"/>
    <w:rsid w:val="00572743"/>
    <w:rsid w:val="005728C1"/>
    <w:rsid w:val="00574D90"/>
    <w:rsid w:val="005758BF"/>
    <w:rsid w:val="00576E0E"/>
    <w:rsid w:val="00577009"/>
    <w:rsid w:val="005770FA"/>
    <w:rsid w:val="00577463"/>
    <w:rsid w:val="00582BAB"/>
    <w:rsid w:val="00587150"/>
    <w:rsid w:val="00587794"/>
    <w:rsid w:val="00590098"/>
    <w:rsid w:val="00590A90"/>
    <w:rsid w:val="005918A5"/>
    <w:rsid w:val="00595E58"/>
    <w:rsid w:val="0059709B"/>
    <w:rsid w:val="005979B8"/>
    <w:rsid w:val="005A0280"/>
    <w:rsid w:val="005A0AE0"/>
    <w:rsid w:val="005A16A4"/>
    <w:rsid w:val="005A1B56"/>
    <w:rsid w:val="005A2122"/>
    <w:rsid w:val="005A268D"/>
    <w:rsid w:val="005A7417"/>
    <w:rsid w:val="005B0110"/>
    <w:rsid w:val="005B06F8"/>
    <w:rsid w:val="005B0ADA"/>
    <w:rsid w:val="005B24DB"/>
    <w:rsid w:val="005B28E0"/>
    <w:rsid w:val="005B3FE4"/>
    <w:rsid w:val="005B4CED"/>
    <w:rsid w:val="005C0FF4"/>
    <w:rsid w:val="005C1BCC"/>
    <w:rsid w:val="005C4881"/>
    <w:rsid w:val="005C58FA"/>
    <w:rsid w:val="005D05E9"/>
    <w:rsid w:val="005D15F8"/>
    <w:rsid w:val="005D1999"/>
    <w:rsid w:val="005D487B"/>
    <w:rsid w:val="005D4F9B"/>
    <w:rsid w:val="005D6B9C"/>
    <w:rsid w:val="005D6E95"/>
    <w:rsid w:val="005E0494"/>
    <w:rsid w:val="005E04FD"/>
    <w:rsid w:val="005E13F9"/>
    <w:rsid w:val="005E28F5"/>
    <w:rsid w:val="005E5D8C"/>
    <w:rsid w:val="005F0773"/>
    <w:rsid w:val="005F3E4D"/>
    <w:rsid w:val="005F49D0"/>
    <w:rsid w:val="005F4D67"/>
    <w:rsid w:val="005F5462"/>
    <w:rsid w:val="005F5629"/>
    <w:rsid w:val="005F6EBA"/>
    <w:rsid w:val="005F7252"/>
    <w:rsid w:val="005F75DC"/>
    <w:rsid w:val="005F7CC9"/>
    <w:rsid w:val="006003F1"/>
    <w:rsid w:val="00600D2D"/>
    <w:rsid w:val="00602F2D"/>
    <w:rsid w:val="006032EF"/>
    <w:rsid w:val="00603421"/>
    <w:rsid w:val="006064A3"/>
    <w:rsid w:val="00607F95"/>
    <w:rsid w:val="006104C1"/>
    <w:rsid w:val="006112E4"/>
    <w:rsid w:val="006141F5"/>
    <w:rsid w:val="006142F0"/>
    <w:rsid w:val="00614444"/>
    <w:rsid w:val="0061599F"/>
    <w:rsid w:val="00616958"/>
    <w:rsid w:val="00616D62"/>
    <w:rsid w:val="00617B1A"/>
    <w:rsid w:val="006203AC"/>
    <w:rsid w:val="00623E3B"/>
    <w:rsid w:val="006240AC"/>
    <w:rsid w:val="0062523D"/>
    <w:rsid w:val="00625C10"/>
    <w:rsid w:val="00625C3E"/>
    <w:rsid w:val="00626CFE"/>
    <w:rsid w:val="00630B64"/>
    <w:rsid w:val="00630CB0"/>
    <w:rsid w:val="00630E2F"/>
    <w:rsid w:val="00632618"/>
    <w:rsid w:val="00633433"/>
    <w:rsid w:val="0063504E"/>
    <w:rsid w:val="00635A9F"/>
    <w:rsid w:val="00635EC5"/>
    <w:rsid w:val="0063652C"/>
    <w:rsid w:val="00636F37"/>
    <w:rsid w:val="00637C27"/>
    <w:rsid w:val="006401A2"/>
    <w:rsid w:val="00640CFB"/>
    <w:rsid w:val="00641316"/>
    <w:rsid w:val="00641DE4"/>
    <w:rsid w:val="006420EF"/>
    <w:rsid w:val="00642430"/>
    <w:rsid w:val="00643537"/>
    <w:rsid w:val="00644720"/>
    <w:rsid w:val="006451B5"/>
    <w:rsid w:val="00646A40"/>
    <w:rsid w:val="00650067"/>
    <w:rsid w:val="006515B2"/>
    <w:rsid w:val="00651E09"/>
    <w:rsid w:val="006526F4"/>
    <w:rsid w:val="00653B19"/>
    <w:rsid w:val="0065442B"/>
    <w:rsid w:val="00654554"/>
    <w:rsid w:val="006556CA"/>
    <w:rsid w:val="0065643D"/>
    <w:rsid w:val="00656E5C"/>
    <w:rsid w:val="00657110"/>
    <w:rsid w:val="006572D8"/>
    <w:rsid w:val="0066060D"/>
    <w:rsid w:val="00660E71"/>
    <w:rsid w:val="0066123F"/>
    <w:rsid w:val="006640DD"/>
    <w:rsid w:val="00664EDA"/>
    <w:rsid w:val="0066648F"/>
    <w:rsid w:val="006668E3"/>
    <w:rsid w:val="00670A4E"/>
    <w:rsid w:val="00670A79"/>
    <w:rsid w:val="00670EF5"/>
    <w:rsid w:val="00671818"/>
    <w:rsid w:val="00672CF3"/>
    <w:rsid w:val="00673ACC"/>
    <w:rsid w:val="00673E47"/>
    <w:rsid w:val="0067404A"/>
    <w:rsid w:val="00674CF1"/>
    <w:rsid w:val="00674CFF"/>
    <w:rsid w:val="006806EA"/>
    <w:rsid w:val="00680CD4"/>
    <w:rsid w:val="00682D10"/>
    <w:rsid w:val="0068303F"/>
    <w:rsid w:val="006830E9"/>
    <w:rsid w:val="00683E87"/>
    <w:rsid w:val="00685F40"/>
    <w:rsid w:val="00687727"/>
    <w:rsid w:val="00691168"/>
    <w:rsid w:val="006919D0"/>
    <w:rsid w:val="00692F71"/>
    <w:rsid w:val="00693860"/>
    <w:rsid w:val="00693EE2"/>
    <w:rsid w:val="006946BF"/>
    <w:rsid w:val="00694AAD"/>
    <w:rsid w:val="00694B01"/>
    <w:rsid w:val="0069543B"/>
    <w:rsid w:val="006957B0"/>
    <w:rsid w:val="00695B07"/>
    <w:rsid w:val="00697333"/>
    <w:rsid w:val="00697DE4"/>
    <w:rsid w:val="006A02F8"/>
    <w:rsid w:val="006A076A"/>
    <w:rsid w:val="006A318D"/>
    <w:rsid w:val="006A31DA"/>
    <w:rsid w:val="006A378C"/>
    <w:rsid w:val="006A4E41"/>
    <w:rsid w:val="006A5822"/>
    <w:rsid w:val="006A5A58"/>
    <w:rsid w:val="006A6DB7"/>
    <w:rsid w:val="006B0C5C"/>
    <w:rsid w:val="006B1CBD"/>
    <w:rsid w:val="006B3C51"/>
    <w:rsid w:val="006B3EA5"/>
    <w:rsid w:val="006B4245"/>
    <w:rsid w:val="006B4C42"/>
    <w:rsid w:val="006B510A"/>
    <w:rsid w:val="006C0557"/>
    <w:rsid w:val="006C2144"/>
    <w:rsid w:val="006C25DD"/>
    <w:rsid w:val="006C48CB"/>
    <w:rsid w:val="006C7087"/>
    <w:rsid w:val="006D06FF"/>
    <w:rsid w:val="006D39AE"/>
    <w:rsid w:val="006D3C79"/>
    <w:rsid w:val="006D587B"/>
    <w:rsid w:val="006D62BD"/>
    <w:rsid w:val="006D7C55"/>
    <w:rsid w:val="006E0DF2"/>
    <w:rsid w:val="006E16C0"/>
    <w:rsid w:val="006E23D9"/>
    <w:rsid w:val="006E30C1"/>
    <w:rsid w:val="006E366B"/>
    <w:rsid w:val="006E456F"/>
    <w:rsid w:val="006E47FA"/>
    <w:rsid w:val="006E4D7C"/>
    <w:rsid w:val="006E6520"/>
    <w:rsid w:val="006E7988"/>
    <w:rsid w:val="006E7A24"/>
    <w:rsid w:val="006F0C43"/>
    <w:rsid w:val="006F4179"/>
    <w:rsid w:val="006F4441"/>
    <w:rsid w:val="006F4A88"/>
    <w:rsid w:val="006F5259"/>
    <w:rsid w:val="006F6E5F"/>
    <w:rsid w:val="006F74BE"/>
    <w:rsid w:val="006F7CC3"/>
    <w:rsid w:val="00701AEF"/>
    <w:rsid w:val="00702CBE"/>
    <w:rsid w:val="00702EAC"/>
    <w:rsid w:val="0070374B"/>
    <w:rsid w:val="00705BA8"/>
    <w:rsid w:val="00706319"/>
    <w:rsid w:val="00706B25"/>
    <w:rsid w:val="00710223"/>
    <w:rsid w:val="0071232A"/>
    <w:rsid w:val="0071322B"/>
    <w:rsid w:val="0071389B"/>
    <w:rsid w:val="007158D9"/>
    <w:rsid w:val="007166BA"/>
    <w:rsid w:val="00716890"/>
    <w:rsid w:val="00716A72"/>
    <w:rsid w:val="0071759A"/>
    <w:rsid w:val="00717AAD"/>
    <w:rsid w:val="00721CC2"/>
    <w:rsid w:val="007247E0"/>
    <w:rsid w:val="00725C08"/>
    <w:rsid w:val="007316FC"/>
    <w:rsid w:val="007325C9"/>
    <w:rsid w:val="00732766"/>
    <w:rsid w:val="007343E0"/>
    <w:rsid w:val="00734F7C"/>
    <w:rsid w:val="00735EB5"/>
    <w:rsid w:val="00735F33"/>
    <w:rsid w:val="007371D8"/>
    <w:rsid w:val="00743096"/>
    <w:rsid w:val="0074363B"/>
    <w:rsid w:val="00745338"/>
    <w:rsid w:val="00746A15"/>
    <w:rsid w:val="00747555"/>
    <w:rsid w:val="007478AD"/>
    <w:rsid w:val="00752CD3"/>
    <w:rsid w:val="00753532"/>
    <w:rsid w:val="0075616F"/>
    <w:rsid w:val="007570DB"/>
    <w:rsid w:val="007574D2"/>
    <w:rsid w:val="00757EB9"/>
    <w:rsid w:val="00760ED4"/>
    <w:rsid w:val="00762D4D"/>
    <w:rsid w:val="0076616B"/>
    <w:rsid w:val="00766964"/>
    <w:rsid w:val="00767510"/>
    <w:rsid w:val="00770A24"/>
    <w:rsid w:val="00770DBE"/>
    <w:rsid w:val="0077153A"/>
    <w:rsid w:val="007733EE"/>
    <w:rsid w:val="00773601"/>
    <w:rsid w:val="0077361B"/>
    <w:rsid w:val="0077385C"/>
    <w:rsid w:val="0077521B"/>
    <w:rsid w:val="00775DE8"/>
    <w:rsid w:val="007767ED"/>
    <w:rsid w:val="00777EDF"/>
    <w:rsid w:val="00780183"/>
    <w:rsid w:val="0078288A"/>
    <w:rsid w:val="00782C82"/>
    <w:rsid w:val="00783608"/>
    <w:rsid w:val="0078581B"/>
    <w:rsid w:val="00785BA2"/>
    <w:rsid w:val="007860C7"/>
    <w:rsid w:val="0078758E"/>
    <w:rsid w:val="00787640"/>
    <w:rsid w:val="00787DF8"/>
    <w:rsid w:val="007905B0"/>
    <w:rsid w:val="00792E04"/>
    <w:rsid w:val="00793B7C"/>
    <w:rsid w:val="0079432B"/>
    <w:rsid w:val="007945D2"/>
    <w:rsid w:val="00795158"/>
    <w:rsid w:val="00797471"/>
    <w:rsid w:val="007A1929"/>
    <w:rsid w:val="007A2383"/>
    <w:rsid w:val="007A2A47"/>
    <w:rsid w:val="007A3640"/>
    <w:rsid w:val="007A5361"/>
    <w:rsid w:val="007A5D6F"/>
    <w:rsid w:val="007A5F04"/>
    <w:rsid w:val="007A6556"/>
    <w:rsid w:val="007A6C49"/>
    <w:rsid w:val="007A762E"/>
    <w:rsid w:val="007B02EC"/>
    <w:rsid w:val="007B2CAC"/>
    <w:rsid w:val="007B34C4"/>
    <w:rsid w:val="007B35E6"/>
    <w:rsid w:val="007B489B"/>
    <w:rsid w:val="007B60FF"/>
    <w:rsid w:val="007B68AD"/>
    <w:rsid w:val="007B7768"/>
    <w:rsid w:val="007C090E"/>
    <w:rsid w:val="007C0C2B"/>
    <w:rsid w:val="007C0FDA"/>
    <w:rsid w:val="007C11C1"/>
    <w:rsid w:val="007C176A"/>
    <w:rsid w:val="007C19CF"/>
    <w:rsid w:val="007C26C7"/>
    <w:rsid w:val="007C416A"/>
    <w:rsid w:val="007C5035"/>
    <w:rsid w:val="007C7173"/>
    <w:rsid w:val="007C7EDE"/>
    <w:rsid w:val="007D220E"/>
    <w:rsid w:val="007D27D8"/>
    <w:rsid w:val="007D2A11"/>
    <w:rsid w:val="007D3435"/>
    <w:rsid w:val="007D4896"/>
    <w:rsid w:val="007D4CD1"/>
    <w:rsid w:val="007D7BA0"/>
    <w:rsid w:val="007E2319"/>
    <w:rsid w:val="007E29B3"/>
    <w:rsid w:val="007E50F2"/>
    <w:rsid w:val="007E6762"/>
    <w:rsid w:val="007E745A"/>
    <w:rsid w:val="007F1795"/>
    <w:rsid w:val="007F2177"/>
    <w:rsid w:val="007F2516"/>
    <w:rsid w:val="007F4C8D"/>
    <w:rsid w:val="007F4CA8"/>
    <w:rsid w:val="007F5427"/>
    <w:rsid w:val="007F5432"/>
    <w:rsid w:val="007F6B26"/>
    <w:rsid w:val="007F6F01"/>
    <w:rsid w:val="007F7186"/>
    <w:rsid w:val="00800E17"/>
    <w:rsid w:val="00803054"/>
    <w:rsid w:val="00803A50"/>
    <w:rsid w:val="00804500"/>
    <w:rsid w:val="00805175"/>
    <w:rsid w:val="00806F2A"/>
    <w:rsid w:val="008079B8"/>
    <w:rsid w:val="00810228"/>
    <w:rsid w:val="008109F4"/>
    <w:rsid w:val="008114F9"/>
    <w:rsid w:val="008115B9"/>
    <w:rsid w:val="00812848"/>
    <w:rsid w:val="00814DE1"/>
    <w:rsid w:val="00815106"/>
    <w:rsid w:val="008168BF"/>
    <w:rsid w:val="00816B1B"/>
    <w:rsid w:val="00816FC7"/>
    <w:rsid w:val="0081720F"/>
    <w:rsid w:val="00817F75"/>
    <w:rsid w:val="00820B76"/>
    <w:rsid w:val="0082114C"/>
    <w:rsid w:val="00821E9B"/>
    <w:rsid w:val="008232E1"/>
    <w:rsid w:val="00824D8C"/>
    <w:rsid w:val="008256E7"/>
    <w:rsid w:val="0082675E"/>
    <w:rsid w:val="00827530"/>
    <w:rsid w:val="008279E4"/>
    <w:rsid w:val="00830D27"/>
    <w:rsid w:val="00831482"/>
    <w:rsid w:val="008317F9"/>
    <w:rsid w:val="008329A2"/>
    <w:rsid w:val="00834880"/>
    <w:rsid w:val="00834F0C"/>
    <w:rsid w:val="00840E57"/>
    <w:rsid w:val="00842B96"/>
    <w:rsid w:val="0084375F"/>
    <w:rsid w:val="00843E62"/>
    <w:rsid w:val="008448C3"/>
    <w:rsid w:val="00845420"/>
    <w:rsid w:val="00845B3C"/>
    <w:rsid w:val="00846C1F"/>
    <w:rsid w:val="0084771B"/>
    <w:rsid w:val="008512C1"/>
    <w:rsid w:val="00851466"/>
    <w:rsid w:val="008515CF"/>
    <w:rsid w:val="008604C5"/>
    <w:rsid w:val="00860FF2"/>
    <w:rsid w:val="00862E47"/>
    <w:rsid w:val="00863899"/>
    <w:rsid w:val="00863E79"/>
    <w:rsid w:val="0086415F"/>
    <w:rsid w:val="00864234"/>
    <w:rsid w:val="008670C2"/>
    <w:rsid w:val="00870A36"/>
    <w:rsid w:val="008712D8"/>
    <w:rsid w:val="00872270"/>
    <w:rsid w:val="0087378E"/>
    <w:rsid w:val="008744E4"/>
    <w:rsid w:val="00875AE5"/>
    <w:rsid w:val="008766A4"/>
    <w:rsid w:val="00876E0F"/>
    <w:rsid w:val="008776D8"/>
    <w:rsid w:val="008778B3"/>
    <w:rsid w:val="00877A1F"/>
    <w:rsid w:val="008807E5"/>
    <w:rsid w:val="00881F34"/>
    <w:rsid w:val="00881FB4"/>
    <w:rsid w:val="0088230A"/>
    <w:rsid w:val="00885D14"/>
    <w:rsid w:val="00890059"/>
    <w:rsid w:val="00890101"/>
    <w:rsid w:val="00890179"/>
    <w:rsid w:val="00894521"/>
    <w:rsid w:val="008A0604"/>
    <w:rsid w:val="008A083E"/>
    <w:rsid w:val="008A1828"/>
    <w:rsid w:val="008A3CBA"/>
    <w:rsid w:val="008A4484"/>
    <w:rsid w:val="008A57EC"/>
    <w:rsid w:val="008A622B"/>
    <w:rsid w:val="008A6ACF"/>
    <w:rsid w:val="008A7463"/>
    <w:rsid w:val="008A7DC9"/>
    <w:rsid w:val="008B0296"/>
    <w:rsid w:val="008B0509"/>
    <w:rsid w:val="008B144C"/>
    <w:rsid w:val="008B20AE"/>
    <w:rsid w:val="008B21CC"/>
    <w:rsid w:val="008B2E1C"/>
    <w:rsid w:val="008B3803"/>
    <w:rsid w:val="008B3B85"/>
    <w:rsid w:val="008B52E9"/>
    <w:rsid w:val="008B693E"/>
    <w:rsid w:val="008B74A1"/>
    <w:rsid w:val="008B798A"/>
    <w:rsid w:val="008B7E51"/>
    <w:rsid w:val="008C4C77"/>
    <w:rsid w:val="008C4EAA"/>
    <w:rsid w:val="008C6E2B"/>
    <w:rsid w:val="008D1B4C"/>
    <w:rsid w:val="008D2EF4"/>
    <w:rsid w:val="008D312C"/>
    <w:rsid w:val="008D4F0A"/>
    <w:rsid w:val="008D54D6"/>
    <w:rsid w:val="008D576E"/>
    <w:rsid w:val="008D5B5A"/>
    <w:rsid w:val="008D7E08"/>
    <w:rsid w:val="008E245C"/>
    <w:rsid w:val="008E42CD"/>
    <w:rsid w:val="008E42F1"/>
    <w:rsid w:val="008E5183"/>
    <w:rsid w:val="008E53D0"/>
    <w:rsid w:val="008E5462"/>
    <w:rsid w:val="008E6CD2"/>
    <w:rsid w:val="008E7378"/>
    <w:rsid w:val="008E7C94"/>
    <w:rsid w:val="008F10CD"/>
    <w:rsid w:val="008F441B"/>
    <w:rsid w:val="008F4B9B"/>
    <w:rsid w:val="008F5754"/>
    <w:rsid w:val="008F5BF1"/>
    <w:rsid w:val="008F675B"/>
    <w:rsid w:val="008F697C"/>
    <w:rsid w:val="008F7BBE"/>
    <w:rsid w:val="008F7C65"/>
    <w:rsid w:val="00901B77"/>
    <w:rsid w:val="00902D07"/>
    <w:rsid w:val="0090320A"/>
    <w:rsid w:val="00903D79"/>
    <w:rsid w:val="009050FD"/>
    <w:rsid w:val="00905D2E"/>
    <w:rsid w:val="00905DB2"/>
    <w:rsid w:val="0090603D"/>
    <w:rsid w:val="00906791"/>
    <w:rsid w:val="00907034"/>
    <w:rsid w:val="0091146A"/>
    <w:rsid w:val="00912E0A"/>
    <w:rsid w:val="00920FBD"/>
    <w:rsid w:val="009213F8"/>
    <w:rsid w:val="00921DDD"/>
    <w:rsid w:val="0092272F"/>
    <w:rsid w:val="00923D5F"/>
    <w:rsid w:val="00924392"/>
    <w:rsid w:val="00925870"/>
    <w:rsid w:val="00925D24"/>
    <w:rsid w:val="00930B0A"/>
    <w:rsid w:val="0093156B"/>
    <w:rsid w:val="00931EB1"/>
    <w:rsid w:val="00936A8B"/>
    <w:rsid w:val="00936C0A"/>
    <w:rsid w:val="00937A24"/>
    <w:rsid w:val="0094094E"/>
    <w:rsid w:val="009420AE"/>
    <w:rsid w:val="009425B1"/>
    <w:rsid w:val="00943534"/>
    <w:rsid w:val="00947AC0"/>
    <w:rsid w:val="009502B7"/>
    <w:rsid w:val="009519A6"/>
    <w:rsid w:val="00953207"/>
    <w:rsid w:val="009551F3"/>
    <w:rsid w:val="00955B2B"/>
    <w:rsid w:val="00956EF9"/>
    <w:rsid w:val="0096005C"/>
    <w:rsid w:val="009601A0"/>
    <w:rsid w:val="00961FCD"/>
    <w:rsid w:val="00962D71"/>
    <w:rsid w:val="00962DA1"/>
    <w:rsid w:val="00963944"/>
    <w:rsid w:val="0096453C"/>
    <w:rsid w:val="00966C96"/>
    <w:rsid w:val="009672EF"/>
    <w:rsid w:val="00967AEB"/>
    <w:rsid w:val="0097072C"/>
    <w:rsid w:val="009708F7"/>
    <w:rsid w:val="00973D6D"/>
    <w:rsid w:val="00974006"/>
    <w:rsid w:val="00974ADC"/>
    <w:rsid w:val="00977388"/>
    <w:rsid w:val="00977533"/>
    <w:rsid w:val="009777C2"/>
    <w:rsid w:val="00977DB2"/>
    <w:rsid w:val="00980012"/>
    <w:rsid w:val="0098087C"/>
    <w:rsid w:val="00981868"/>
    <w:rsid w:val="009827F7"/>
    <w:rsid w:val="009858AB"/>
    <w:rsid w:val="00985B10"/>
    <w:rsid w:val="00987169"/>
    <w:rsid w:val="00990BE1"/>
    <w:rsid w:val="00991276"/>
    <w:rsid w:val="00991F44"/>
    <w:rsid w:val="00992DFF"/>
    <w:rsid w:val="00994596"/>
    <w:rsid w:val="00994A66"/>
    <w:rsid w:val="009954BB"/>
    <w:rsid w:val="009957C4"/>
    <w:rsid w:val="00996057"/>
    <w:rsid w:val="009A0C68"/>
    <w:rsid w:val="009A115C"/>
    <w:rsid w:val="009A1F04"/>
    <w:rsid w:val="009A3D2B"/>
    <w:rsid w:val="009A4640"/>
    <w:rsid w:val="009A500E"/>
    <w:rsid w:val="009A73E4"/>
    <w:rsid w:val="009A7647"/>
    <w:rsid w:val="009B13B9"/>
    <w:rsid w:val="009B1C86"/>
    <w:rsid w:val="009B4D3A"/>
    <w:rsid w:val="009B51CE"/>
    <w:rsid w:val="009B5C35"/>
    <w:rsid w:val="009B6116"/>
    <w:rsid w:val="009B7A82"/>
    <w:rsid w:val="009C1B07"/>
    <w:rsid w:val="009C25B9"/>
    <w:rsid w:val="009C283F"/>
    <w:rsid w:val="009C3238"/>
    <w:rsid w:val="009C4F15"/>
    <w:rsid w:val="009C577C"/>
    <w:rsid w:val="009C5966"/>
    <w:rsid w:val="009C632A"/>
    <w:rsid w:val="009D08A6"/>
    <w:rsid w:val="009D1CAA"/>
    <w:rsid w:val="009D2977"/>
    <w:rsid w:val="009D2A98"/>
    <w:rsid w:val="009D2F57"/>
    <w:rsid w:val="009D32FF"/>
    <w:rsid w:val="009D5886"/>
    <w:rsid w:val="009D726C"/>
    <w:rsid w:val="009D72F7"/>
    <w:rsid w:val="009D77F2"/>
    <w:rsid w:val="009E0816"/>
    <w:rsid w:val="009E3EFD"/>
    <w:rsid w:val="009E5590"/>
    <w:rsid w:val="009E5910"/>
    <w:rsid w:val="009E6B97"/>
    <w:rsid w:val="009E7792"/>
    <w:rsid w:val="009E7C1F"/>
    <w:rsid w:val="009F19BD"/>
    <w:rsid w:val="009F4BCB"/>
    <w:rsid w:val="009F6D13"/>
    <w:rsid w:val="00A01E03"/>
    <w:rsid w:val="00A03292"/>
    <w:rsid w:val="00A040CE"/>
    <w:rsid w:val="00A041CD"/>
    <w:rsid w:val="00A0555E"/>
    <w:rsid w:val="00A063C0"/>
    <w:rsid w:val="00A11FB5"/>
    <w:rsid w:val="00A12704"/>
    <w:rsid w:val="00A14E9B"/>
    <w:rsid w:val="00A16A5E"/>
    <w:rsid w:val="00A17876"/>
    <w:rsid w:val="00A17AE5"/>
    <w:rsid w:val="00A204E2"/>
    <w:rsid w:val="00A218CF"/>
    <w:rsid w:val="00A223B8"/>
    <w:rsid w:val="00A2329E"/>
    <w:rsid w:val="00A240B1"/>
    <w:rsid w:val="00A27CBC"/>
    <w:rsid w:val="00A318D9"/>
    <w:rsid w:val="00A32A64"/>
    <w:rsid w:val="00A3353C"/>
    <w:rsid w:val="00A33756"/>
    <w:rsid w:val="00A33AAC"/>
    <w:rsid w:val="00A346DF"/>
    <w:rsid w:val="00A34D14"/>
    <w:rsid w:val="00A35B9F"/>
    <w:rsid w:val="00A35E96"/>
    <w:rsid w:val="00A3719F"/>
    <w:rsid w:val="00A37FC3"/>
    <w:rsid w:val="00A4174D"/>
    <w:rsid w:val="00A42BC0"/>
    <w:rsid w:val="00A43818"/>
    <w:rsid w:val="00A44AB9"/>
    <w:rsid w:val="00A45A85"/>
    <w:rsid w:val="00A46D5A"/>
    <w:rsid w:val="00A510C9"/>
    <w:rsid w:val="00A5244D"/>
    <w:rsid w:val="00A52491"/>
    <w:rsid w:val="00A55EAB"/>
    <w:rsid w:val="00A5647E"/>
    <w:rsid w:val="00A604AE"/>
    <w:rsid w:val="00A60BD1"/>
    <w:rsid w:val="00A61395"/>
    <w:rsid w:val="00A625C8"/>
    <w:rsid w:val="00A62732"/>
    <w:rsid w:val="00A6338E"/>
    <w:rsid w:val="00A6361F"/>
    <w:rsid w:val="00A64563"/>
    <w:rsid w:val="00A7226A"/>
    <w:rsid w:val="00A725C4"/>
    <w:rsid w:val="00A73762"/>
    <w:rsid w:val="00A73EA4"/>
    <w:rsid w:val="00A75188"/>
    <w:rsid w:val="00A75777"/>
    <w:rsid w:val="00A7618F"/>
    <w:rsid w:val="00A76468"/>
    <w:rsid w:val="00A822C9"/>
    <w:rsid w:val="00A82B92"/>
    <w:rsid w:val="00A82DE0"/>
    <w:rsid w:val="00A84B14"/>
    <w:rsid w:val="00A84DDA"/>
    <w:rsid w:val="00A86444"/>
    <w:rsid w:val="00A86962"/>
    <w:rsid w:val="00A86DD8"/>
    <w:rsid w:val="00A8772F"/>
    <w:rsid w:val="00A87E2B"/>
    <w:rsid w:val="00A91BC6"/>
    <w:rsid w:val="00A93F8C"/>
    <w:rsid w:val="00A95259"/>
    <w:rsid w:val="00A96187"/>
    <w:rsid w:val="00A964B6"/>
    <w:rsid w:val="00A96AA2"/>
    <w:rsid w:val="00A9792E"/>
    <w:rsid w:val="00A97A5A"/>
    <w:rsid w:val="00AA2EF9"/>
    <w:rsid w:val="00AA4D9F"/>
    <w:rsid w:val="00AA5F25"/>
    <w:rsid w:val="00AA5FE0"/>
    <w:rsid w:val="00AA624D"/>
    <w:rsid w:val="00AA631D"/>
    <w:rsid w:val="00AA66B2"/>
    <w:rsid w:val="00AA6A33"/>
    <w:rsid w:val="00AA7148"/>
    <w:rsid w:val="00AB10B7"/>
    <w:rsid w:val="00AB55FA"/>
    <w:rsid w:val="00AB6603"/>
    <w:rsid w:val="00AC1A05"/>
    <w:rsid w:val="00AC1CBB"/>
    <w:rsid w:val="00AC2609"/>
    <w:rsid w:val="00AC3B83"/>
    <w:rsid w:val="00AC4CB9"/>
    <w:rsid w:val="00AC5A2D"/>
    <w:rsid w:val="00AC65E7"/>
    <w:rsid w:val="00AC708B"/>
    <w:rsid w:val="00AC7E2A"/>
    <w:rsid w:val="00AD02BC"/>
    <w:rsid w:val="00AD129B"/>
    <w:rsid w:val="00AD2285"/>
    <w:rsid w:val="00AD2FA4"/>
    <w:rsid w:val="00AD3B7D"/>
    <w:rsid w:val="00AD3D0D"/>
    <w:rsid w:val="00AD62BF"/>
    <w:rsid w:val="00AD676C"/>
    <w:rsid w:val="00AD6F44"/>
    <w:rsid w:val="00AE0371"/>
    <w:rsid w:val="00AE0B98"/>
    <w:rsid w:val="00AE30CD"/>
    <w:rsid w:val="00AE349E"/>
    <w:rsid w:val="00AE3EB6"/>
    <w:rsid w:val="00AE7555"/>
    <w:rsid w:val="00AE7A63"/>
    <w:rsid w:val="00AF00FA"/>
    <w:rsid w:val="00AF1C78"/>
    <w:rsid w:val="00AF1FA1"/>
    <w:rsid w:val="00AF2545"/>
    <w:rsid w:val="00AF2C8D"/>
    <w:rsid w:val="00AF3689"/>
    <w:rsid w:val="00AF39CE"/>
    <w:rsid w:val="00AF63AB"/>
    <w:rsid w:val="00AF685F"/>
    <w:rsid w:val="00AF7D04"/>
    <w:rsid w:val="00B00569"/>
    <w:rsid w:val="00B01DFF"/>
    <w:rsid w:val="00B020C1"/>
    <w:rsid w:val="00B03929"/>
    <w:rsid w:val="00B04101"/>
    <w:rsid w:val="00B05621"/>
    <w:rsid w:val="00B05F86"/>
    <w:rsid w:val="00B06112"/>
    <w:rsid w:val="00B06C0F"/>
    <w:rsid w:val="00B100E1"/>
    <w:rsid w:val="00B11566"/>
    <w:rsid w:val="00B11CD6"/>
    <w:rsid w:val="00B1270B"/>
    <w:rsid w:val="00B1278C"/>
    <w:rsid w:val="00B13F2F"/>
    <w:rsid w:val="00B14163"/>
    <w:rsid w:val="00B15EC9"/>
    <w:rsid w:val="00B1690C"/>
    <w:rsid w:val="00B17A59"/>
    <w:rsid w:val="00B21945"/>
    <w:rsid w:val="00B2336E"/>
    <w:rsid w:val="00B25568"/>
    <w:rsid w:val="00B25EC0"/>
    <w:rsid w:val="00B25F0F"/>
    <w:rsid w:val="00B26148"/>
    <w:rsid w:val="00B27CA9"/>
    <w:rsid w:val="00B31A17"/>
    <w:rsid w:val="00B33C93"/>
    <w:rsid w:val="00B340C9"/>
    <w:rsid w:val="00B3478B"/>
    <w:rsid w:val="00B34A4A"/>
    <w:rsid w:val="00B34D89"/>
    <w:rsid w:val="00B36914"/>
    <w:rsid w:val="00B374C1"/>
    <w:rsid w:val="00B41330"/>
    <w:rsid w:val="00B416F6"/>
    <w:rsid w:val="00B425D8"/>
    <w:rsid w:val="00B43459"/>
    <w:rsid w:val="00B43C06"/>
    <w:rsid w:val="00B4401B"/>
    <w:rsid w:val="00B44D5F"/>
    <w:rsid w:val="00B456D5"/>
    <w:rsid w:val="00B456EE"/>
    <w:rsid w:val="00B4753F"/>
    <w:rsid w:val="00B50AB5"/>
    <w:rsid w:val="00B51160"/>
    <w:rsid w:val="00B5223F"/>
    <w:rsid w:val="00B531D1"/>
    <w:rsid w:val="00B53F9D"/>
    <w:rsid w:val="00B54ACA"/>
    <w:rsid w:val="00B5606A"/>
    <w:rsid w:val="00B60DE2"/>
    <w:rsid w:val="00B62B4D"/>
    <w:rsid w:val="00B64843"/>
    <w:rsid w:val="00B6577E"/>
    <w:rsid w:val="00B658D0"/>
    <w:rsid w:val="00B710EE"/>
    <w:rsid w:val="00B7172B"/>
    <w:rsid w:val="00B74CB6"/>
    <w:rsid w:val="00B75784"/>
    <w:rsid w:val="00B761E6"/>
    <w:rsid w:val="00B777EC"/>
    <w:rsid w:val="00B77B2D"/>
    <w:rsid w:val="00B80AFB"/>
    <w:rsid w:val="00B83064"/>
    <w:rsid w:val="00B83EAE"/>
    <w:rsid w:val="00B85F3B"/>
    <w:rsid w:val="00B86246"/>
    <w:rsid w:val="00B86320"/>
    <w:rsid w:val="00B86718"/>
    <w:rsid w:val="00B8748C"/>
    <w:rsid w:val="00B874F7"/>
    <w:rsid w:val="00B919E2"/>
    <w:rsid w:val="00B93314"/>
    <w:rsid w:val="00B93F60"/>
    <w:rsid w:val="00B94B88"/>
    <w:rsid w:val="00B95E93"/>
    <w:rsid w:val="00B95F79"/>
    <w:rsid w:val="00B970C9"/>
    <w:rsid w:val="00BA1574"/>
    <w:rsid w:val="00BA1F8A"/>
    <w:rsid w:val="00BA27D8"/>
    <w:rsid w:val="00BA2858"/>
    <w:rsid w:val="00BA29E9"/>
    <w:rsid w:val="00BA5E0C"/>
    <w:rsid w:val="00BB234E"/>
    <w:rsid w:val="00BB2DFA"/>
    <w:rsid w:val="00BB327A"/>
    <w:rsid w:val="00BB480B"/>
    <w:rsid w:val="00BB4D38"/>
    <w:rsid w:val="00BB5190"/>
    <w:rsid w:val="00BC01D5"/>
    <w:rsid w:val="00BC1C29"/>
    <w:rsid w:val="00BC3BE2"/>
    <w:rsid w:val="00BC6DAB"/>
    <w:rsid w:val="00BC74DD"/>
    <w:rsid w:val="00BD1973"/>
    <w:rsid w:val="00BD39FC"/>
    <w:rsid w:val="00BE0037"/>
    <w:rsid w:val="00BE0238"/>
    <w:rsid w:val="00BE0B30"/>
    <w:rsid w:val="00BE232E"/>
    <w:rsid w:val="00BE54E3"/>
    <w:rsid w:val="00BE5BCF"/>
    <w:rsid w:val="00BE5DDE"/>
    <w:rsid w:val="00BE72E8"/>
    <w:rsid w:val="00BF0751"/>
    <w:rsid w:val="00BF0A60"/>
    <w:rsid w:val="00BF1053"/>
    <w:rsid w:val="00BF322F"/>
    <w:rsid w:val="00BF3C4F"/>
    <w:rsid w:val="00BF3EC7"/>
    <w:rsid w:val="00BF3F54"/>
    <w:rsid w:val="00BF4F22"/>
    <w:rsid w:val="00BF5427"/>
    <w:rsid w:val="00BF57D3"/>
    <w:rsid w:val="00BF5B6C"/>
    <w:rsid w:val="00BF618D"/>
    <w:rsid w:val="00BF63D7"/>
    <w:rsid w:val="00BF69D4"/>
    <w:rsid w:val="00BF736F"/>
    <w:rsid w:val="00BF7953"/>
    <w:rsid w:val="00BF7CD1"/>
    <w:rsid w:val="00C0023B"/>
    <w:rsid w:val="00C004D8"/>
    <w:rsid w:val="00C0291E"/>
    <w:rsid w:val="00C03560"/>
    <w:rsid w:val="00C0393E"/>
    <w:rsid w:val="00C106C9"/>
    <w:rsid w:val="00C10723"/>
    <w:rsid w:val="00C11F5F"/>
    <w:rsid w:val="00C133E6"/>
    <w:rsid w:val="00C13A4D"/>
    <w:rsid w:val="00C13C18"/>
    <w:rsid w:val="00C14867"/>
    <w:rsid w:val="00C15E22"/>
    <w:rsid w:val="00C20B10"/>
    <w:rsid w:val="00C20B1B"/>
    <w:rsid w:val="00C231A1"/>
    <w:rsid w:val="00C245D4"/>
    <w:rsid w:val="00C24C14"/>
    <w:rsid w:val="00C24D99"/>
    <w:rsid w:val="00C253B6"/>
    <w:rsid w:val="00C26124"/>
    <w:rsid w:val="00C26778"/>
    <w:rsid w:val="00C278D4"/>
    <w:rsid w:val="00C279A8"/>
    <w:rsid w:val="00C34A47"/>
    <w:rsid w:val="00C354C7"/>
    <w:rsid w:val="00C3648D"/>
    <w:rsid w:val="00C436A5"/>
    <w:rsid w:val="00C439D9"/>
    <w:rsid w:val="00C44797"/>
    <w:rsid w:val="00C44A09"/>
    <w:rsid w:val="00C44F6D"/>
    <w:rsid w:val="00C45D42"/>
    <w:rsid w:val="00C460AD"/>
    <w:rsid w:val="00C466B2"/>
    <w:rsid w:val="00C4735F"/>
    <w:rsid w:val="00C47F35"/>
    <w:rsid w:val="00C50151"/>
    <w:rsid w:val="00C502F6"/>
    <w:rsid w:val="00C50EF7"/>
    <w:rsid w:val="00C531A2"/>
    <w:rsid w:val="00C537A8"/>
    <w:rsid w:val="00C55809"/>
    <w:rsid w:val="00C55C5B"/>
    <w:rsid w:val="00C55F45"/>
    <w:rsid w:val="00C56645"/>
    <w:rsid w:val="00C56D17"/>
    <w:rsid w:val="00C56F6D"/>
    <w:rsid w:val="00C57863"/>
    <w:rsid w:val="00C57AE0"/>
    <w:rsid w:val="00C57D60"/>
    <w:rsid w:val="00C57E47"/>
    <w:rsid w:val="00C61A00"/>
    <w:rsid w:val="00C6588E"/>
    <w:rsid w:val="00C67605"/>
    <w:rsid w:val="00C6785D"/>
    <w:rsid w:val="00C700D5"/>
    <w:rsid w:val="00C71382"/>
    <w:rsid w:val="00C718D0"/>
    <w:rsid w:val="00C71981"/>
    <w:rsid w:val="00C72BD4"/>
    <w:rsid w:val="00C72EDF"/>
    <w:rsid w:val="00C73356"/>
    <w:rsid w:val="00C7446F"/>
    <w:rsid w:val="00C74A8C"/>
    <w:rsid w:val="00C759E4"/>
    <w:rsid w:val="00C760F2"/>
    <w:rsid w:val="00C7693F"/>
    <w:rsid w:val="00C7771B"/>
    <w:rsid w:val="00C80C74"/>
    <w:rsid w:val="00C8437E"/>
    <w:rsid w:val="00C869CA"/>
    <w:rsid w:val="00C86BBE"/>
    <w:rsid w:val="00C87D3C"/>
    <w:rsid w:val="00C917C9"/>
    <w:rsid w:val="00C92CB3"/>
    <w:rsid w:val="00C92D5E"/>
    <w:rsid w:val="00C963A4"/>
    <w:rsid w:val="00C97537"/>
    <w:rsid w:val="00C97EAE"/>
    <w:rsid w:val="00C97FF6"/>
    <w:rsid w:val="00CA1B2D"/>
    <w:rsid w:val="00CA1C25"/>
    <w:rsid w:val="00CA1E62"/>
    <w:rsid w:val="00CA1E99"/>
    <w:rsid w:val="00CA4579"/>
    <w:rsid w:val="00CA4840"/>
    <w:rsid w:val="00CA67FE"/>
    <w:rsid w:val="00CA7596"/>
    <w:rsid w:val="00CA7E66"/>
    <w:rsid w:val="00CB06B3"/>
    <w:rsid w:val="00CB1C4A"/>
    <w:rsid w:val="00CB4EE6"/>
    <w:rsid w:val="00CB56DA"/>
    <w:rsid w:val="00CB57AB"/>
    <w:rsid w:val="00CB5EE4"/>
    <w:rsid w:val="00CB6C9E"/>
    <w:rsid w:val="00CB7947"/>
    <w:rsid w:val="00CB7E0A"/>
    <w:rsid w:val="00CC2000"/>
    <w:rsid w:val="00CC2BB2"/>
    <w:rsid w:val="00CC3B86"/>
    <w:rsid w:val="00CC44D2"/>
    <w:rsid w:val="00CC46CE"/>
    <w:rsid w:val="00CC53EC"/>
    <w:rsid w:val="00CC58A5"/>
    <w:rsid w:val="00CD088F"/>
    <w:rsid w:val="00CD0EEE"/>
    <w:rsid w:val="00CD14A6"/>
    <w:rsid w:val="00CD2932"/>
    <w:rsid w:val="00CD5B2A"/>
    <w:rsid w:val="00CD6C4C"/>
    <w:rsid w:val="00CD6C9C"/>
    <w:rsid w:val="00CD7E62"/>
    <w:rsid w:val="00CE0EE5"/>
    <w:rsid w:val="00CE19D5"/>
    <w:rsid w:val="00CE23BE"/>
    <w:rsid w:val="00CE3F44"/>
    <w:rsid w:val="00CE40B8"/>
    <w:rsid w:val="00CE47C8"/>
    <w:rsid w:val="00CE5CA2"/>
    <w:rsid w:val="00CE628A"/>
    <w:rsid w:val="00CE6589"/>
    <w:rsid w:val="00CE7EBC"/>
    <w:rsid w:val="00CF1724"/>
    <w:rsid w:val="00CF2A22"/>
    <w:rsid w:val="00CF56F3"/>
    <w:rsid w:val="00CF57D7"/>
    <w:rsid w:val="00CF5E18"/>
    <w:rsid w:val="00CF7D33"/>
    <w:rsid w:val="00D005F2"/>
    <w:rsid w:val="00D0126E"/>
    <w:rsid w:val="00D0162E"/>
    <w:rsid w:val="00D0188C"/>
    <w:rsid w:val="00D02574"/>
    <w:rsid w:val="00D026F8"/>
    <w:rsid w:val="00D02D66"/>
    <w:rsid w:val="00D05AD1"/>
    <w:rsid w:val="00D06027"/>
    <w:rsid w:val="00D10EA5"/>
    <w:rsid w:val="00D11467"/>
    <w:rsid w:val="00D11495"/>
    <w:rsid w:val="00D11651"/>
    <w:rsid w:val="00D11BF4"/>
    <w:rsid w:val="00D137C9"/>
    <w:rsid w:val="00D1472E"/>
    <w:rsid w:val="00D14F5A"/>
    <w:rsid w:val="00D1591C"/>
    <w:rsid w:val="00D16798"/>
    <w:rsid w:val="00D200C2"/>
    <w:rsid w:val="00D209DD"/>
    <w:rsid w:val="00D2214F"/>
    <w:rsid w:val="00D23820"/>
    <w:rsid w:val="00D254BF"/>
    <w:rsid w:val="00D25BE1"/>
    <w:rsid w:val="00D260D2"/>
    <w:rsid w:val="00D27AE3"/>
    <w:rsid w:val="00D27D39"/>
    <w:rsid w:val="00D30A3F"/>
    <w:rsid w:val="00D311F1"/>
    <w:rsid w:val="00D31ABA"/>
    <w:rsid w:val="00D328BF"/>
    <w:rsid w:val="00D32BCE"/>
    <w:rsid w:val="00D332F8"/>
    <w:rsid w:val="00D340AE"/>
    <w:rsid w:val="00D36833"/>
    <w:rsid w:val="00D40238"/>
    <w:rsid w:val="00D4123A"/>
    <w:rsid w:val="00D41378"/>
    <w:rsid w:val="00D41D38"/>
    <w:rsid w:val="00D424F7"/>
    <w:rsid w:val="00D42FFF"/>
    <w:rsid w:val="00D43AB5"/>
    <w:rsid w:val="00D45BA2"/>
    <w:rsid w:val="00D45F53"/>
    <w:rsid w:val="00D460ED"/>
    <w:rsid w:val="00D461E0"/>
    <w:rsid w:val="00D465EC"/>
    <w:rsid w:val="00D46DE8"/>
    <w:rsid w:val="00D51DC0"/>
    <w:rsid w:val="00D5213F"/>
    <w:rsid w:val="00D52425"/>
    <w:rsid w:val="00D53C75"/>
    <w:rsid w:val="00D55389"/>
    <w:rsid w:val="00D558A2"/>
    <w:rsid w:val="00D560AE"/>
    <w:rsid w:val="00D56A52"/>
    <w:rsid w:val="00D56C6F"/>
    <w:rsid w:val="00D6224A"/>
    <w:rsid w:val="00D6248F"/>
    <w:rsid w:val="00D6280C"/>
    <w:rsid w:val="00D62B42"/>
    <w:rsid w:val="00D66C0C"/>
    <w:rsid w:val="00D677AA"/>
    <w:rsid w:val="00D710EA"/>
    <w:rsid w:val="00D73D41"/>
    <w:rsid w:val="00D74B65"/>
    <w:rsid w:val="00D74F0F"/>
    <w:rsid w:val="00D75718"/>
    <w:rsid w:val="00D75C73"/>
    <w:rsid w:val="00D7691F"/>
    <w:rsid w:val="00D80E3A"/>
    <w:rsid w:val="00D81C3B"/>
    <w:rsid w:val="00D838BD"/>
    <w:rsid w:val="00D84081"/>
    <w:rsid w:val="00D848E9"/>
    <w:rsid w:val="00D84B96"/>
    <w:rsid w:val="00D85854"/>
    <w:rsid w:val="00D85C59"/>
    <w:rsid w:val="00D875C8"/>
    <w:rsid w:val="00D90124"/>
    <w:rsid w:val="00D90C97"/>
    <w:rsid w:val="00D90F25"/>
    <w:rsid w:val="00D91956"/>
    <w:rsid w:val="00D91B61"/>
    <w:rsid w:val="00D925E1"/>
    <w:rsid w:val="00D927FE"/>
    <w:rsid w:val="00D96436"/>
    <w:rsid w:val="00D96BA3"/>
    <w:rsid w:val="00D970D2"/>
    <w:rsid w:val="00DA03AB"/>
    <w:rsid w:val="00DA2462"/>
    <w:rsid w:val="00DA2F4B"/>
    <w:rsid w:val="00DA2FD6"/>
    <w:rsid w:val="00DA3C0B"/>
    <w:rsid w:val="00DA400C"/>
    <w:rsid w:val="00DA7F90"/>
    <w:rsid w:val="00DB1383"/>
    <w:rsid w:val="00DB2077"/>
    <w:rsid w:val="00DB29C1"/>
    <w:rsid w:val="00DB3AEE"/>
    <w:rsid w:val="00DB3AFD"/>
    <w:rsid w:val="00DB3B95"/>
    <w:rsid w:val="00DB5C0C"/>
    <w:rsid w:val="00DB60AB"/>
    <w:rsid w:val="00DB6104"/>
    <w:rsid w:val="00DC0C75"/>
    <w:rsid w:val="00DC2077"/>
    <w:rsid w:val="00DC418E"/>
    <w:rsid w:val="00DC5275"/>
    <w:rsid w:val="00DC52B6"/>
    <w:rsid w:val="00DC6D36"/>
    <w:rsid w:val="00DC6F74"/>
    <w:rsid w:val="00DD0E27"/>
    <w:rsid w:val="00DD14AB"/>
    <w:rsid w:val="00DD2ADE"/>
    <w:rsid w:val="00DD2BC0"/>
    <w:rsid w:val="00DD302B"/>
    <w:rsid w:val="00DD3C6D"/>
    <w:rsid w:val="00DD5385"/>
    <w:rsid w:val="00DD62B6"/>
    <w:rsid w:val="00DE08E3"/>
    <w:rsid w:val="00DE251F"/>
    <w:rsid w:val="00DE2A6B"/>
    <w:rsid w:val="00DE47DA"/>
    <w:rsid w:val="00DE4B2D"/>
    <w:rsid w:val="00DE4DCE"/>
    <w:rsid w:val="00DF0725"/>
    <w:rsid w:val="00DF198D"/>
    <w:rsid w:val="00DF1D2D"/>
    <w:rsid w:val="00DF3BB8"/>
    <w:rsid w:val="00DF4F81"/>
    <w:rsid w:val="00DF5576"/>
    <w:rsid w:val="00DF5934"/>
    <w:rsid w:val="00DF59F6"/>
    <w:rsid w:val="00DF5C10"/>
    <w:rsid w:val="00DF5C6D"/>
    <w:rsid w:val="00DF6943"/>
    <w:rsid w:val="00E006E2"/>
    <w:rsid w:val="00E00C09"/>
    <w:rsid w:val="00E01212"/>
    <w:rsid w:val="00E0171E"/>
    <w:rsid w:val="00E01E05"/>
    <w:rsid w:val="00E021CA"/>
    <w:rsid w:val="00E02B39"/>
    <w:rsid w:val="00E035D5"/>
    <w:rsid w:val="00E0442B"/>
    <w:rsid w:val="00E04FD0"/>
    <w:rsid w:val="00E06811"/>
    <w:rsid w:val="00E07B1D"/>
    <w:rsid w:val="00E07BCF"/>
    <w:rsid w:val="00E10426"/>
    <w:rsid w:val="00E11718"/>
    <w:rsid w:val="00E11C52"/>
    <w:rsid w:val="00E11DC9"/>
    <w:rsid w:val="00E12616"/>
    <w:rsid w:val="00E152D3"/>
    <w:rsid w:val="00E16051"/>
    <w:rsid w:val="00E20C77"/>
    <w:rsid w:val="00E225BB"/>
    <w:rsid w:val="00E22913"/>
    <w:rsid w:val="00E234C1"/>
    <w:rsid w:val="00E25786"/>
    <w:rsid w:val="00E3199F"/>
    <w:rsid w:val="00E3317F"/>
    <w:rsid w:val="00E3335B"/>
    <w:rsid w:val="00E35A20"/>
    <w:rsid w:val="00E373BF"/>
    <w:rsid w:val="00E37690"/>
    <w:rsid w:val="00E37F1D"/>
    <w:rsid w:val="00E40FF7"/>
    <w:rsid w:val="00E41B99"/>
    <w:rsid w:val="00E4330C"/>
    <w:rsid w:val="00E43405"/>
    <w:rsid w:val="00E43563"/>
    <w:rsid w:val="00E43F4C"/>
    <w:rsid w:val="00E45431"/>
    <w:rsid w:val="00E512F3"/>
    <w:rsid w:val="00E5239C"/>
    <w:rsid w:val="00E55213"/>
    <w:rsid w:val="00E557C0"/>
    <w:rsid w:val="00E56AD9"/>
    <w:rsid w:val="00E56ECF"/>
    <w:rsid w:val="00E57219"/>
    <w:rsid w:val="00E63270"/>
    <w:rsid w:val="00E632E1"/>
    <w:rsid w:val="00E650F8"/>
    <w:rsid w:val="00E66B7E"/>
    <w:rsid w:val="00E6724C"/>
    <w:rsid w:val="00E72ACC"/>
    <w:rsid w:val="00E73140"/>
    <w:rsid w:val="00E743DF"/>
    <w:rsid w:val="00E752A8"/>
    <w:rsid w:val="00E77EE5"/>
    <w:rsid w:val="00E77F87"/>
    <w:rsid w:val="00E802BC"/>
    <w:rsid w:val="00E82C58"/>
    <w:rsid w:val="00E83A03"/>
    <w:rsid w:val="00E854FA"/>
    <w:rsid w:val="00E8616C"/>
    <w:rsid w:val="00E861C3"/>
    <w:rsid w:val="00E86320"/>
    <w:rsid w:val="00E8685F"/>
    <w:rsid w:val="00E87A7C"/>
    <w:rsid w:val="00E92A49"/>
    <w:rsid w:val="00E92C44"/>
    <w:rsid w:val="00E93B1F"/>
    <w:rsid w:val="00E95483"/>
    <w:rsid w:val="00E97CF9"/>
    <w:rsid w:val="00E97F7E"/>
    <w:rsid w:val="00EA1B71"/>
    <w:rsid w:val="00EA3830"/>
    <w:rsid w:val="00EA6ED4"/>
    <w:rsid w:val="00EA7376"/>
    <w:rsid w:val="00EA771E"/>
    <w:rsid w:val="00EB0705"/>
    <w:rsid w:val="00EB2289"/>
    <w:rsid w:val="00EB2883"/>
    <w:rsid w:val="00EB2DFC"/>
    <w:rsid w:val="00EB3C54"/>
    <w:rsid w:val="00EB6785"/>
    <w:rsid w:val="00EB6E7D"/>
    <w:rsid w:val="00EB77AB"/>
    <w:rsid w:val="00EC10F0"/>
    <w:rsid w:val="00EC1C4A"/>
    <w:rsid w:val="00EC2A14"/>
    <w:rsid w:val="00EC34CA"/>
    <w:rsid w:val="00EC39F7"/>
    <w:rsid w:val="00EC428E"/>
    <w:rsid w:val="00EC4D03"/>
    <w:rsid w:val="00EC53C3"/>
    <w:rsid w:val="00EC5837"/>
    <w:rsid w:val="00EC5E1A"/>
    <w:rsid w:val="00ED267B"/>
    <w:rsid w:val="00ED28E0"/>
    <w:rsid w:val="00ED2DAD"/>
    <w:rsid w:val="00ED5483"/>
    <w:rsid w:val="00ED67DB"/>
    <w:rsid w:val="00ED776C"/>
    <w:rsid w:val="00EE0BD6"/>
    <w:rsid w:val="00EE1567"/>
    <w:rsid w:val="00EE2D3F"/>
    <w:rsid w:val="00EE3825"/>
    <w:rsid w:val="00EE3F07"/>
    <w:rsid w:val="00EE53AD"/>
    <w:rsid w:val="00EF13A8"/>
    <w:rsid w:val="00EF1AD7"/>
    <w:rsid w:val="00EF3F0A"/>
    <w:rsid w:val="00EF5751"/>
    <w:rsid w:val="00F00B8B"/>
    <w:rsid w:val="00F0118D"/>
    <w:rsid w:val="00F0773E"/>
    <w:rsid w:val="00F12243"/>
    <w:rsid w:val="00F12920"/>
    <w:rsid w:val="00F12DFB"/>
    <w:rsid w:val="00F13076"/>
    <w:rsid w:val="00F13A31"/>
    <w:rsid w:val="00F15E0B"/>
    <w:rsid w:val="00F170A6"/>
    <w:rsid w:val="00F20786"/>
    <w:rsid w:val="00F20F47"/>
    <w:rsid w:val="00F2108F"/>
    <w:rsid w:val="00F217FF"/>
    <w:rsid w:val="00F23822"/>
    <w:rsid w:val="00F2391D"/>
    <w:rsid w:val="00F23E55"/>
    <w:rsid w:val="00F2471C"/>
    <w:rsid w:val="00F259EA"/>
    <w:rsid w:val="00F26475"/>
    <w:rsid w:val="00F27CEE"/>
    <w:rsid w:val="00F305F1"/>
    <w:rsid w:val="00F31115"/>
    <w:rsid w:val="00F32D4A"/>
    <w:rsid w:val="00F3311A"/>
    <w:rsid w:val="00F33342"/>
    <w:rsid w:val="00F3334E"/>
    <w:rsid w:val="00F402ED"/>
    <w:rsid w:val="00F42D4A"/>
    <w:rsid w:val="00F4311F"/>
    <w:rsid w:val="00F43703"/>
    <w:rsid w:val="00F438CB"/>
    <w:rsid w:val="00F45A03"/>
    <w:rsid w:val="00F467B7"/>
    <w:rsid w:val="00F469FB"/>
    <w:rsid w:val="00F46E2E"/>
    <w:rsid w:val="00F50B31"/>
    <w:rsid w:val="00F5245A"/>
    <w:rsid w:val="00F534CE"/>
    <w:rsid w:val="00F53E1A"/>
    <w:rsid w:val="00F54A13"/>
    <w:rsid w:val="00F563D1"/>
    <w:rsid w:val="00F575D3"/>
    <w:rsid w:val="00F57CD5"/>
    <w:rsid w:val="00F57E59"/>
    <w:rsid w:val="00F60F3F"/>
    <w:rsid w:val="00F6303F"/>
    <w:rsid w:val="00F6350F"/>
    <w:rsid w:val="00F64310"/>
    <w:rsid w:val="00F64325"/>
    <w:rsid w:val="00F65885"/>
    <w:rsid w:val="00F65938"/>
    <w:rsid w:val="00F664E7"/>
    <w:rsid w:val="00F66AAC"/>
    <w:rsid w:val="00F700BF"/>
    <w:rsid w:val="00F73450"/>
    <w:rsid w:val="00F73B5C"/>
    <w:rsid w:val="00F7424D"/>
    <w:rsid w:val="00F74E03"/>
    <w:rsid w:val="00F7506B"/>
    <w:rsid w:val="00F7510C"/>
    <w:rsid w:val="00F80343"/>
    <w:rsid w:val="00F80A96"/>
    <w:rsid w:val="00F80CC4"/>
    <w:rsid w:val="00F81435"/>
    <w:rsid w:val="00F81E2C"/>
    <w:rsid w:val="00F82350"/>
    <w:rsid w:val="00F830D7"/>
    <w:rsid w:val="00F834AF"/>
    <w:rsid w:val="00F83F6F"/>
    <w:rsid w:val="00F844B2"/>
    <w:rsid w:val="00F857F5"/>
    <w:rsid w:val="00F91F5C"/>
    <w:rsid w:val="00F92345"/>
    <w:rsid w:val="00F92CC1"/>
    <w:rsid w:val="00F935C2"/>
    <w:rsid w:val="00F957FA"/>
    <w:rsid w:val="00F9582D"/>
    <w:rsid w:val="00F96D04"/>
    <w:rsid w:val="00FA0667"/>
    <w:rsid w:val="00FA1E1E"/>
    <w:rsid w:val="00FA3742"/>
    <w:rsid w:val="00FA39BD"/>
    <w:rsid w:val="00FA5064"/>
    <w:rsid w:val="00FA5490"/>
    <w:rsid w:val="00FB1E58"/>
    <w:rsid w:val="00FB23C9"/>
    <w:rsid w:val="00FB39EE"/>
    <w:rsid w:val="00FB61A2"/>
    <w:rsid w:val="00FB6712"/>
    <w:rsid w:val="00FB69E8"/>
    <w:rsid w:val="00FC2E4B"/>
    <w:rsid w:val="00FC3317"/>
    <w:rsid w:val="00FC4237"/>
    <w:rsid w:val="00FC4E0E"/>
    <w:rsid w:val="00FC552F"/>
    <w:rsid w:val="00FC6424"/>
    <w:rsid w:val="00FC7455"/>
    <w:rsid w:val="00FD1117"/>
    <w:rsid w:val="00FD2186"/>
    <w:rsid w:val="00FD532D"/>
    <w:rsid w:val="00FD698D"/>
    <w:rsid w:val="00FD75C1"/>
    <w:rsid w:val="00FE22F0"/>
    <w:rsid w:val="00FE327C"/>
    <w:rsid w:val="00FE4E0E"/>
    <w:rsid w:val="00FF20DF"/>
    <w:rsid w:val="00FF30B7"/>
    <w:rsid w:val="00FF321F"/>
    <w:rsid w:val="00FF3428"/>
    <w:rsid w:val="00FF394C"/>
    <w:rsid w:val="00FF7EB8"/>
    <w:rsid w:val="00FF7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A6117"/>
  <w15:chartTrackingRefBased/>
  <w15:docId w15:val="{6AAA1662-102F-4A71-8437-F58CD6C2E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6615"/>
    <w:pPr>
      <w:spacing w:after="0" w:line="240" w:lineRule="auto"/>
    </w:pPr>
    <w:rPr>
      <w:rFonts w:ascii="Calibri" w:eastAsia="Calibri" w:hAnsi="Calibri" w:cs="Arial"/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 R.</dc:creator>
  <cp:keywords/>
  <dc:description/>
  <cp:lastModifiedBy>Aparna Gunda</cp:lastModifiedBy>
  <cp:revision>3</cp:revision>
  <dcterms:created xsi:type="dcterms:W3CDTF">2022-09-08T10:20:00Z</dcterms:created>
  <dcterms:modified xsi:type="dcterms:W3CDTF">2022-09-08T10:21:00Z</dcterms:modified>
</cp:coreProperties>
</file>